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4B6875" w14:textId="77777777" w:rsidR="00EE3386" w:rsidRDefault="00EE3386" w:rsidP="00EE3386">
      <w:pPr>
        <w:rPr>
          <w:rFonts w:ascii="Times New Roman" w:hAnsi="Times New Roman" w:cs="Times New Roman"/>
          <w:bCs/>
        </w:rPr>
      </w:pPr>
    </w:p>
    <w:p w14:paraId="0422233D" w14:textId="7EA29A34" w:rsidR="00EE3386" w:rsidRPr="00787B60" w:rsidRDefault="00EE3386" w:rsidP="00EE3386">
      <w:pPr>
        <w:rPr>
          <w:rFonts w:ascii="Times New Roman" w:hAnsi="Times New Roman" w:cs="Times New Roman"/>
          <w:b/>
        </w:rPr>
      </w:pPr>
      <w:r w:rsidRPr="00787B60">
        <w:rPr>
          <w:rFonts w:ascii="Times New Roman" w:hAnsi="Times New Roman" w:cs="Times New Roman"/>
          <w:b/>
        </w:rPr>
        <w:t xml:space="preserve">Table S1: </w:t>
      </w:r>
      <w:r w:rsidR="00D74BAD" w:rsidRPr="00787B60">
        <w:rPr>
          <w:rFonts w:ascii="Times New Roman" w:hAnsi="Times New Roman" w:cs="Times New Roman"/>
          <w:b/>
        </w:rPr>
        <w:t>Hematologic</w:t>
      </w:r>
      <w:r w:rsidRPr="00787B60">
        <w:rPr>
          <w:rFonts w:ascii="Times New Roman" w:hAnsi="Times New Roman" w:cs="Times New Roman"/>
          <w:b/>
        </w:rPr>
        <w:t xml:space="preserve"> parameters</w:t>
      </w:r>
    </w:p>
    <w:tbl>
      <w:tblPr>
        <w:tblW w:w="52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0"/>
        <w:gridCol w:w="1075"/>
        <w:gridCol w:w="1418"/>
        <w:gridCol w:w="1417"/>
      </w:tblGrid>
      <w:tr w:rsidR="00517B0A" w:rsidRPr="00FF2E88" w14:paraId="5CD5DB54" w14:textId="77777777" w:rsidTr="00517B0A">
        <w:trPr>
          <w:trHeight w:val="517"/>
        </w:trPr>
        <w:tc>
          <w:tcPr>
            <w:tcW w:w="1350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E8220" w14:textId="77777777" w:rsidR="00517B0A" w:rsidRPr="00FF2E88" w:rsidRDefault="00517B0A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075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2CA7C" w14:textId="77777777" w:rsidR="00517B0A" w:rsidRPr="00FF2E88" w:rsidRDefault="00517B0A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Evaluation</w:t>
            </w:r>
          </w:p>
          <w:p w14:paraId="74DECE1C" w14:textId="77777777" w:rsidR="00517B0A" w:rsidRPr="00FF2E88" w:rsidRDefault="00517B0A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418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60AED" w14:textId="363304E8" w:rsidR="00517B0A" w:rsidRPr="00FF2E88" w:rsidRDefault="0040295F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SBS</w:t>
            </w:r>
          </w:p>
          <w:p w14:paraId="712DD839" w14:textId="3042A419" w:rsidR="00517B0A" w:rsidRPr="00FF2E88" w:rsidRDefault="00517B0A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(n=2</w:t>
            </w:r>
            <w:r w:rsidR="0040295F" w:rsidRPr="00FF2E88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Pr="00FF2E88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CF068" w14:textId="59F471DC" w:rsidR="00517B0A" w:rsidRPr="00FF2E88" w:rsidRDefault="0040295F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PLA</w:t>
            </w:r>
          </w:p>
          <w:p w14:paraId="7F2F7642" w14:textId="585100E0" w:rsidR="00517B0A" w:rsidRPr="00FF2E88" w:rsidRDefault="00517B0A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(n=2</w:t>
            </w:r>
            <w:r w:rsidR="0040295F" w:rsidRPr="00FF2E88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Pr="00FF2E88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517B0A" w:rsidRPr="00FF2E88" w14:paraId="3C7BBA34" w14:textId="77777777" w:rsidTr="00787B60">
        <w:trPr>
          <w:trHeight w:val="450"/>
        </w:trPr>
        <w:tc>
          <w:tcPr>
            <w:tcW w:w="1350" w:type="dxa"/>
            <w:vMerge/>
            <w:tcBorders>
              <w:bottom w:val="single" w:sz="18" w:space="0" w:color="000000"/>
            </w:tcBorders>
            <w:vAlign w:val="center"/>
            <w:hideMark/>
          </w:tcPr>
          <w:p w14:paraId="134C0820" w14:textId="77777777" w:rsidR="00517B0A" w:rsidRPr="00FF2E88" w:rsidRDefault="00517B0A" w:rsidP="00A028B7">
            <w:pPr>
              <w:spacing w:after="4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vMerge/>
            <w:tcBorders>
              <w:bottom w:val="single" w:sz="18" w:space="0" w:color="000000"/>
            </w:tcBorders>
            <w:vAlign w:val="center"/>
            <w:hideMark/>
          </w:tcPr>
          <w:p w14:paraId="66E06899" w14:textId="77777777" w:rsidR="00517B0A" w:rsidRPr="00FF2E88" w:rsidRDefault="00517B0A" w:rsidP="00A028B7">
            <w:pPr>
              <w:spacing w:after="4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18" w:space="0" w:color="000000"/>
            </w:tcBorders>
            <w:vAlign w:val="center"/>
            <w:hideMark/>
          </w:tcPr>
          <w:p w14:paraId="4A199F88" w14:textId="77777777" w:rsidR="00517B0A" w:rsidRPr="00FF2E88" w:rsidRDefault="00517B0A" w:rsidP="00A028B7">
            <w:pPr>
              <w:spacing w:after="4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single" w:sz="18" w:space="0" w:color="000000"/>
            </w:tcBorders>
            <w:vAlign w:val="center"/>
            <w:hideMark/>
          </w:tcPr>
          <w:p w14:paraId="5409F81A" w14:textId="77777777" w:rsidR="00517B0A" w:rsidRPr="00FF2E88" w:rsidRDefault="00517B0A" w:rsidP="00A028B7">
            <w:pPr>
              <w:spacing w:after="4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17B0A" w:rsidRPr="00FF2E88" w14:paraId="54060D33" w14:textId="77777777" w:rsidTr="00517B0A">
        <w:trPr>
          <w:trHeight w:val="170"/>
        </w:trPr>
        <w:tc>
          <w:tcPr>
            <w:tcW w:w="1350" w:type="dxa"/>
            <w:vMerge w:val="restart"/>
            <w:tcBorders>
              <w:top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33CDF" w14:textId="77777777" w:rsidR="00517B0A" w:rsidRPr="00FF2E88" w:rsidRDefault="00517B0A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WBC</w:t>
            </w:r>
          </w:p>
          <w:p w14:paraId="1E632B01" w14:textId="77777777" w:rsidR="00517B0A" w:rsidRPr="00FF2E88" w:rsidRDefault="00517B0A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(cells/µL)</w:t>
            </w:r>
          </w:p>
        </w:tc>
        <w:tc>
          <w:tcPr>
            <w:tcW w:w="1075" w:type="dxa"/>
            <w:tcBorders>
              <w:top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57FBB" w14:textId="77777777" w:rsidR="00517B0A" w:rsidRPr="00FF2E88" w:rsidRDefault="00517B0A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1418" w:type="dxa"/>
            <w:tcBorders>
              <w:top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215E0" w14:textId="73CC9842" w:rsidR="00517B0A" w:rsidRPr="00FF2E88" w:rsidRDefault="00964862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7.9</w:t>
            </w:r>
            <w:r w:rsidR="00517B0A" w:rsidRPr="00FF2E88">
              <w:rPr>
                <w:rFonts w:cstheme="minorHAnsi"/>
                <w:color w:val="000000"/>
                <w:sz w:val="20"/>
                <w:szCs w:val="20"/>
              </w:rPr>
              <w:t xml:space="preserve"> ± 1.</w:t>
            </w:r>
            <w:r w:rsidR="00095AE5" w:rsidRPr="00FF2E88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E369F" w14:textId="1EDF4AF0" w:rsidR="00517B0A" w:rsidRPr="00FF2E88" w:rsidRDefault="005B5531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7.4</w:t>
            </w:r>
            <w:r w:rsidR="00517B0A" w:rsidRPr="00FF2E88">
              <w:rPr>
                <w:rFonts w:cstheme="minorHAnsi"/>
                <w:color w:val="000000"/>
                <w:sz w:val="20"/>
                <w:szCs w:val="20"/>
              </w:rPr>
              <w:t xml:space="preserve"> ± 1.</w:t>
            </w:r>
            <w:r w:rsidR="00EF485C" w:rsidRPr="00FF2E88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</w:tr>
      <w:tr w:rsidR="00517B0A" w:rsidRPr="00FF2E88" w14:paraId="18D5FE26" w14:textId="77777777" w:rsidTr="00517B0A">
        <w:trPr>
          <w:trHeight w:val="170"/>
        </w:trPr>
        <w:tc>
          <w:tcPr>
            <w:tcW w:w="135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54D8D" w14:textId="77777777" w:rsidR="00517B0A" w:rsidRPr="00FF2E88" w:rsidRDefault="00517B0A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CBC8B" w14:textId="5ACBD7A9" w:rsidR="00517B0A" w:rsidRPr="00FF2E88" w:rsidRDefault="00517B0A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 xml:space="preserve">Day </w:t>
            </w:r>
            <w:r w:rsidR="00F204E0" w:rsidRPr="00FF2E88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9DB50" w14:textId="41D40F31" w:rsidR="00517B0A" w:rsidRPr="00FF2E88" w:rsidRDefault="00517B0A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7.4 ± 1.</w:t>
            </w:r>
            <w:r w:rsidR="00095AE5" w:rsidRPr="00FF2E88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F7C74" w14:textId="0832AA5B" w:rsidR="00517B0A" w:rsidRPr="00FF2E88" w:rsidRDefault="00517B0A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7.</w:t>
            </w:r>
            <w:r w:rsidR="00EF485C" w:rsidRPr="00FF2E88"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Pr="00FF2E88">
              <w:rPr>
                <w:rFonts w:cstheme="minorHAnsi"/>
                <w:color w:val="000000"/>
                <w:sz w:val="20"/>
                <w:szCs w:val="20"/>
              </w:rPr>
              <w:t xml:space="preserve"> ± 1.</w:t>
            </w:r>
            <w:r w:rsidR="00EF485C" w:rsidRPr="00FF2E88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</w:tr>
      <w:tr w:rsidR="00517B0A" w:rsidRPr="00FF2E88" w14:paraId="3B49ADFF" w14:textId="77777777" w:rsidTr="00517B0A">
        <w:trPr>
          <w:trHeight w:val="170"/>
        </w:trPr>
        <w:tc>
          <w:tcPr>
            <w:tcW w:w="1350" w:type="dxa"/>
            <w:vMerge w:val="restar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3B6D1" w14:textId="77777777" w:rsidR="00517B0A" w:rsidRPr="00FF2E88" w:rsidRDefault="00517B0A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RBC (µL)</w:t>
            </w:r>
          </w:p>
        </w:tc>
        <w:tc>
          <w:tcPr>
            <w:tcW w:w="1075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966EA" w14:textId="77777777" w:rsidR="00517B0A" w:rsidRPr="00FF2E88" w:rsidRDefault="00517B0A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1418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DE390" w14:textId="61653902" w:rsidR="00517B0A" w:rsidRPr="00FF2E88" w:rsidRDefault="00517B0A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5.4 ± 0.4</w:t>
            </w:r>
          </w:p>
        </w:tc>
        <w:tc>
          <w:tcPr>
            <w:tcW w:w="1417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0133C" w14:textId="67DA2D5F" w:rsidR="00517B0A" w:rsidRPr="00FF2E88" w:rsidRDefault="00517B0A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5.5 ± 0.</w:t>
            </w:r>
            <w:r w:rsidR="00C5453E" w:rsidRPr="00FF2E88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</w:tr>
      <w:tr w:rsidR="00517B0A" w:rsidRPr="00FF2E88" w14:paraId="730C7C4B" w14:textId="77777777" w:rsidTr="00517B0A">
        <w:trPr>
          <w:trHeight w:val="170"/>
        </w:trPr>
        <w:tc>
          <w:tcPr>
            <w:tcW w:w="1350" w:type="dxa"/>
            <w:vMerge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4D89F" w14:textId="77777777" w:rsidR="00517B0A" w:rsidRPr="00FF2E88" w:rsidRDefault="00517B0A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6FC18" w14:textId="04BD2EFD" w:rsidR="00517B0A" w:rsidRPr="00FF2E88" w:rsidRDefault="00517B0A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 xml:space="preserve">Day </w:t>
            </w:r>
            <w:r w:rsidR="00F204E0" w:rsidRPr="00FF2E88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1DE43" w14:textId="1B97A120" w:rsidR="00517B0A" w:rsidRPr="00FF2E88" w:rsidRDefault="00517B0A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5.</w:t>
            </w:r>
            <w:r w:rsidR="00C5453E" w:rsidRPr="00FF2E88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FF2E88">
              <w:rPr>
                <w:rFonts w:cstheme="minorHAnsi"/>
                <w:color w:val="000000"/>
                <w:sz w:val="20"/>
                <w:szCs w:val="20"/>
              </w:rPr>
              <w:t>± 0.5</w:t>
            </w:r>
          </w:p>
        </w:tc>
        <w:tc>
          <w:tcPr>
            <w:tcW w:w="1417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89D5C" w14:textId="152293CC" w:rsidR="00517B0A" w:rsidRPr="00FF2E88" w:rsidRDefault="00517B0A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5.</w:t>
            </w:r>
            <w:r w:rsidR="006E065F" w:rsidRPr="00FF2E88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FF2E88">
              <w:rPr>
                <w:rFonts w:cstheme="minorHAnsi"/>
                <w:color w:val="000000"/>
                <w:sz w:val="20"/>
                <w:szCs w:val="20"/>
              </w:rPr>
              <w:t xml:space="preserve"> ± 0.</w:t>
            </w:r>
            <w:r w:rsidR="006E065F" w:rsidRPr="00FF2E88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</w:tr>
      <w:tr w:rsidR="00517B0A" w:rsidRPr="00FF2E88" w14:paraId="1956003B" w14:textId="77777777" w:rsidTr="00517B0A">
        <w:trPr>
          <w:trHeight w:val="170"/>
        </w:trPr>
        <w:tc>
          <w:tcPr>
            <w:tcW w:w="135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94EEB" w14:textId="77777777" w:rsidR="00517B0A" w:rsidRPr="00FF2E88" w:rsidRDefault="00517B0A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Hemoglobin</w:t>
            </w:r>
          </w:p>
          <w:p w14:paraId="1D256903" w14:textId="77777777" w:rsidR="00517B0A" w:rsidRPr="00FF2E88" w:rsidRDefault="00517B0A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(g/dL)</w:t>
            </w:r>
          </w:p>
        </w:tc>
        <w:tc>
          <w:tcPr>
            <w:tcW w:w="10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A5130" w14:textId="77777777" w:rsidR="00517B0A" w:rsidRPr="00FF2E88" w:rsidRDefault="00517B0A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961A6" w14:textId="5F82A921" w:rsidR="00517B0A" w:rsidRPr="00FF2E88" w:rsidRDefault="00517B0A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15.</w:t>
            </w:r>
            <w:r w:rsidR="00F204E0" w:rsidRPr="00FF2E88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FF2E88">
              <w:rPr>
                <w:rFonts w:cstheme="minorHAnsi"/>
                <w:color w:val="000000"/>
                <w:sz w:val="20"/>
                <w:szCs w:val="20"/>
              </w:rPr>
              <w:t xml:space="preserve"> ± 1.</w:t>
            </w:r>
            <w:r w:rsidR="00F204E0" w:rsidRPr="00FF2E8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3F486" w14:textId="1CB01EF7" w:rsidR="00517B0A" w:rsidRPr="00FF2E88" w:rsidRDefault="00517B0A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 xml:space="preserve">15.3 ± </w:t>
            </w:r>
            <w:r w:rsidR="00F204E0" w:rsidRPr="00FF2E88">
              <w:rPr>
                <w:rFonts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517B0A" w:rsidRPr="00FF2E88" w14:paraId="46935CF4" w14:textId="77777777" w:rsidTr="00517B0A">
        <w:trPr>
          <w:trHeight w:val="170"/>
        </w:trPr>
        <w:tc>
          <w:tcPr>
            <w:tcW w:w="135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38511" w14:textId="77777777" w:rsidR="00517B0A" w:rsidRPr="00FF2E88" w:rsidRDefault="00517B0A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4A868" w14:textId="3D0AD82F" w:rsidR="00517B0A" w:rsidRPr="00FF2E88" w:rsidRDefault="00517B0A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 xml:space="preserve">Day </w:t>
            </w:r>
            <w:r w:rsidR="00F204E0" w:rsidRPr="00FF2E88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D5F58" w14:textId="0BC12583" w:rsidR="00517B0A" w:rsidRPr="00FF2E88" w:rsidRDefault="00517B0A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15.</w:t>
            </w:r>
            <w:r w:rsidR="00370F09" w:rsidRPr="00FF2E88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FF2E88">
              <w:rPr>
                <w:rFonts w:cstheme="minorHAnsi"/>
                <w:color w:val="000000"/>
                <w:sz w:val="20"/>
                <w:szCs w:val="20"/>
              </w:rPr>
              <w:t xml:space="preserve"> ± 1.</w:t>
            </w:r>
            <w:r w:rsidR="00613EA4" w:rsidRPr="00FF2E88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F8A55" w14:textId="5557ADA3" w:rsidR="00517B0A" w:rsidRPr="00FF2E88" w:rsidRDefault="00517B0A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15.</w:t>
            </w:r>
            <w:r w:rsidR="00613EA4" w:rsidRPr="00FF2E88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FF2E88">
              <w:rPr>
                <w:rFonts w:cstheme="minorHAnsi"/>
                <w:color w:val="000000"/>
                <w:sz w:val="20"/>
                <w:szCs w:val="20"/>
              </w:rPr>
              <w:t xml:space="preserve"> ± </w:t>
            </w:r>
            <w:r w:rsidR="00613EA4" w:rsidRPr="00FF2E88">
              <w:rPr>
                <w:rFonts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517B0A" w:rsidRPr="00FF2E88" w14:paraId="400EDECD" w14:textId="77777777" w:rsidTr="00517B0A">
        <w:trPr>
          <w:trHeight w:val="170"/>
        </w:trPr>
        <w:tc>
          <w:tcPr>
            <w:tcW w:w="1350" w:type="dxa"/>
            <w:vMerge w:val="restar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1C985" w14:textId="77777777" w:rsidR="00517B0A" w:rsidRPr="00FF2E88" w:rsidRDefault="00517B0A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Hematocrit</w:t>
            </w:r>
          </w:p>
          <w:p w14:paraId="287CB4BB" w14:textId="77777777" w:rsidR="00517B0A" w:rsidRPr="00FF2E88" w:rsidRDefault="00517B0A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75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E335D" w14:textId="77777777" w:rsidR="00517B0A" w:rsidRPr="00FF2E88" w:rsidRDefault="00517B0A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1418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550ED" w14:textId="2ECC896E" w:rsidR="00517B0A" w:rsidRPr="00FF2E88" w:rsidRDefault="00517B0A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47.</w:t>
            </w:r>
            <w:r w:rsidR="00DA767D" w:rsidRPr="00FF2E88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FF2E88">
              <w:rPr>
                <w:rFonts w:cstheme="minorHAnsi"/>
                <w:color w:val="000000"/>
                <w:sz w:val="20"/>
                <w:szCs w:val="20"/>
              </w:rPr>
              <w:t xml:space="preserve"> ± 3.</w:t>
            </w:r>
            <w:r w:rsidR="00DA767D" w:rsidRPr="00FF2E88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E5B47" w14:textId="7ED5ED66" w:rsidR="00517B0A" w:rsidRPr="00FF2E88" w:rsidRDefault="00517B0A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46.5 ± 2.</w:t>
            </w:r>
            <w:r w:rsidR="00DA767D" w:rsidRPr="00FF2E88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</w:tr>
      <w:tr w:rsidR="00517B0A" w:rsidRPr="00FF2E88" w14:paraId="4760E982" w14:textId="77777777" w:rsidTr="00517B0A">
        <w:trPr>
          <w:trHeight w:val="170"/>
        </w:trPr>
        <w:tc>
          <w:tcPr>
            <w:tcW w:w="1350" w:type="dxa"/>
            <w:vMerge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624C2" w14:textId="77777777" w:rsidR="00517B0A" w:rsidRPr="00FF2E88" w:rsidRDefault="00517B0A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CE87D" w14:textId="0E666023" w:rsidR="00517B0A" w:rsidRPr="00FF2E88" w:rsidRDefault="00517B0A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 xml:space="preserve">Day </w:t>
            </w:r>
            <w:r w:rsidR="00613EA4" w:rsidRPr="00FF2E88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FDE38" w14:textId="02664465" w:rsidR="00517B0A" w:rsidRPr="00FF2E88" w:rsidRDefault="00517B0A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="00363620" w:rsidRPr="00FF2E88">
              <w:rPr>
                <w:rFonts w:cstheme="minorHAnsi"/>
                <w:color w:val="000000"/>
                <w:sz w:val="20"/>
                <w:szCs w:val="20"/>
              </w:rPr>
              <w:t>7.0</w:t>
            </w:r>
            <w:r w:rsidRPr="00FF2E88">
              <w:rPr>
                <w:rFonts w:cstheme="minorHAnsi"/>
                <w:color w:val="000000"/>
                <w:sz w:val="20"/>
                <w:szCs w:val="20"/>
              </w:rPr>
              <w:t xml:space="preserve"> ± 3.4</w:t>
            </w:r>
          </w:p>
        </w:tc>
        <w:tc>
          <w:tcPr>
            <w:tcW w:w="1417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D103D" w14:textId="62B6FEC4" w:rsidR="00517B0A" w:rsidRPr="00FF2E88" w:rsidRDefault="00517B0A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="00363620" w:rsidRPr="00FF2E88"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Pr="00FF2E88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="00363620" w:rsidRPr="00FF2E88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FF2E88">
              <w:rPr>
                <w:rFonts w:cstheme="minorHAnsi"/>
                <w:color w:val="000000"/>
                <w:sz w:val="20"/>
                <w:szCs w:val="20"/>
              </w:rPr>
              <w:t xml:space="preserve"> ± 2.4</w:t>
            </w:r>
          </w:p>
        </w:tc>
      </w:tr>
      <w:tr w:rsidR="00060C15" w:rsidRPr="00FF2E88" w14:paraId="098B1AA3" w14:textId="77777777" w:rsidTr="00060C15">
        <w:trPr>
          <w:trHeight w:val="170"/>
        </w:trPr>
        <w:tc>
          <w:tcPr>
            <w:tcW w:w="135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B2B750" w14:textId="77777777" w:rsidR="00060C15" w:rsidRPr="00FF2E88" w:rsidRDefault="00060C15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Platelet</w:t>
            </w:r>
          </w:p>
          <w:p w14:paraId="76BE26B1" w14:textId="5A2F768A" w:rsidR="00060C15" w:rsidRPr="00FF2E88" w:rsidRDefault="00060C15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(cells/µL)</w:t>
            </w:r>
          </w:p>
        </w:tc>
        <w:tc>
          <w:tcPr>
            <w:tcW w:w="10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DF3D92" w14:textId="69E37D59" w:rsidR="00060C15" w:rsidRPr="00FF2E88" w:rsidRDefault="00060C15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4A122F" w14:textId="574CAAC7" w:rsidR="00060C15" w:rsidRPr="00FF2E88" w:rsidRDefault="00060C15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228.7 ± 58.9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A87091" w14:textId="33408044" w:rsidR="00060C15" w:rsidRPr="00FF2E88" w:rsidRDefault="00060C15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242.9 ± 56.8</w:t>
            </w:r>
          </w:p>
        </w:tc>
      </w:tr>
      <w:tr w:rsidR="00060C15" w:rsidRPr="00FF2E88" w14:paraId="085A8CF4" w14:textId="77777777" w:rsidTr="00060C15">
        <w:trPr>
          <w:trHeight w:val="170"/>
        </w:trPr>
        <w:tc>
          <w:tcPr>
            <w:tcW w:w="135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8983DB" w14:textId="77777777" w:rsidR="00060C15" w:rsidRPr="00FF2E88" w:rsidRDefault="00060C15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943B95" w14:textId="4C8580BA" w:rsidR="00060C15" w:rsidRPr="00FF2E88" w:rsidRDefault="00060C15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Day 1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BE807E" w14:textId="38A8391C" w:rsidR="00060C15" w:rsidRPr="00FF2E88" w:rsidRDefault="00060C15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237.6 ± 56.8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5458EA" w14:textId="28A3C356" w:rsidR="00060C15" w:rsidRPr="00FF2E88" w:rsidRDefault="00060C15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240.9 ± 51.6</w:t>
            </w:r>
          </w:p>
        </w:tc>
      </w:tr>
      <w:tr w:rsidR="00060C15" w:rsidRPr="00FF2E88" w14:paraId="6B82D50E" w14:textId="77777777" w:rsidTr="00517B0A">
        <w:trPr>
          <w:trHeight w:val="170"/>
        </w:trPr>
        <w:tc>
          <w:tcPr>
            <w:tcW w:w="1350" w:type="dxa"/>
            <w:vMerge w:val="restar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E1627" w14:textId="77777777" w:rsidR="00060C15" w:rsidRPr="00FF2E88" w:rsidRDefault="00060C15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Neutrophils</w:t>
            </w:r>
          </w:p>
          <w:p w14:paraId="2704A1C6" w14:textId="77777777" w:rsidR="00060C15" w:rsidRPr="00FF2E88" w:rsidRDefault="00060C15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75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EE6F8" w14:textId="77777777" w:rsidR="00060C15" w:rsidRPr="00FF2E88" w:rsidRDefault="00060C15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1418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FA137" w14:textId="0C43E410" w:rsidR="00060C15" w:rsidRPr="00FF2E88" w:rsidRDefault="00060C15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="00853AD1" w:rsidRPr="00FF2E88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FF2E88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="00853AD1" w:rsidRPr="00FF2E88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Pr="00FF2E88">
              <w:rPr>
                <w:rFonts w:cstheme="minorHAnsi"/>
                <w:color w:val="000000"/>
                <w:sz w:val="20"/>
                <w:szCs w:val="20"/>
              </w:rPr>
              <w:t xml:space="preserve"> ± </w:t>
            </w:r>
            <w:r w:rsidR="00853AD1" w:rsidRPr="00FF2E88">
              <w:rPr>
                <w:rFonts w:cstheme="minorHAns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417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8B52F" w14:textId="43956538" w:rsidR="00060C15" w:rsidRPr="00FF2E88" w:rsidRDefault="00060C15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="00853AD1" w:rsidRPr="00FF2E88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FF2E88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="00853AD1" w:rsidRPr="00FF2E88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FF2E88">
              <w:rPr>
                <w:rFonts w:cstheme="minorHAnsi"/>
                <w:color w:val="000000"/>
                <w:sz w:val="20"/>
                <w:szCs w:val="20"/>
              </w:rPr>
              <w:t xml:space="preserve"> ± </w:t>
            </w:r>
            <w:r w:rsidR="004413B3" w:rsidRPr="00FF2E88">
              <w:rPr>
                <w:rFonts w:cstheme="minorHAnsi"/>
                <w:color w:val="000000"/>
                <w:sz w:val="20"/>
                <w:szCs w:val="20"/>
              </w:rPr>
              <w:t>7.5</w:t>
            </w:r>
          </w:p>
        </w:tc>
      </w:tr>
      <w:tr w:rsidR="00060C15" w:rsidRPr="00FF2E88" w14:paraId="5B20D2CD" w14:textId="77777777" w:rsidTr="00517B0A">
        <w:trPr>
          <w:trHeight w:val="170"/>
        </w:trPr>
        <w:tc>
          <w:tcPr>
            <w:tcW w:w="1350" w:type="dxa"/>
            <w:vMerge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475A5" w14:textId="77777777" w:rsidR="00060C15" w:rsidRPr="00FF2E88" w:rsidRDefault="00060C15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202A7" w14:textId="3C423570" w:rsidR="00060C15" w:rsidRPr="00FF2E88" w:rsidRDefault="00060C15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 xml:space="preserve">Day </w:t>
            </w:r>
            <w:r w:rsidR="004413B3" w:rsidRPr="00FF2E88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C6DA0" w14:textId="713C0C7A" w:rsidR="00060C15" w:rsidRPr="00FF2E88" w:rsidRDefault="00060C15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="004413B3" w:rsidRPr="00FF2E88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FF2E88">
              <w:rPr>
                <w:rFonts w:cstheme="minorHAnsi"/>
                <w:color w:val="000000"/>
                <w:sz w:val="20"/>
                <w:szCs w:val="20"/>
              </w:rPr>
              <w:t xml:space="preserve">.8 ± </w:t>
            </w:r>
            <w:r w:rsidR="00A72CD9" w:rsidRPr="00FF2E88"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Pr="00FF2E88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="00903E21" w:rsidRPr="00FF2E88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66C5E" w14:textId="7747CB6D" w:rsidR="00060C15" w:rsidRPr="00FF2E88" w:rsidRDefault="00060C15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="00A72CD9" w:rsidRPr="00FF2E88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FF2E88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="00A72CD9" w:rsidRPr="00FF2E88"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Pr="00FF2E88">
              <w:rPr>
                <w:rFonts w:cstheme="minorHAnsi"/>
                <w:color w:val="000000"/>
                <w:sz w:val="20"/>
                <w:szCs w:val="20"/>
              </w:rPr>
              <w:t xml:space="preserve"> ± </w:t>
            </w:r>
            <w:r w:rsidR="00061A8D" w:rsidRPr="00FF2E88">
              <w:rPr>
                <w:rFonts w:cstheme="minorHAnsi"/>
                <w:color w:val="000000"/>
                <w:sz w:val="20"/>
                <w:szCs w:val="20"/>
              </w:rPr>
              <w:t>7.</w:t>
            </w:r>
            <w:r w:rsidRPr="00FF2E88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</w:tr>
      <w:tr w:rsidR="00060C15" w:rsidRPr="00FF2E88" w14:paraId="2100ED84" w14:textId="77777777" w:rsidTr="00517B0A">
        <w:trPr>
          <w:trHeight w:val="170"/>
        </w:trPr>
        <w:tc>
          <w:tcPr>
            <w:tcW w:w="135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3EA67" w14:textId="77777777" w:rsidR="00060C15" w:rsidRPr="00FF2E88" w:rsidRDefault="00060C15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Lymphocytes</w:t>
            </w:r>
          </w:p>
          <w:p w14:paraId="6984226B" w14:textId="77777777" w:rsidR="00060C15" w:rsidRPr="00FF2E88" w:rsidRDefault="00060C15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95B22" w14:textId="77777777" w:rsidR="00060C15" w:rsidRPr="00FF2E88" w:rsidRDefault="00060C15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9EF49" w14:textId="49A5525E" w:rsidR="00060C15" w:rsidRPr="00FF2E88" w:rsidRDefault="00060C15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903E21" w:rsidRPr="00FF2E88">
              <w:rPr>
                <w:rFonts w:cstheme="minorHAnsi"/>
                <w:color w:val="000000"/>
                <w:sz w:val="20"/>
                <w:szCs w:val="20"/>
              </w:rPr>
              <w:t>9.</w:t>
            </w:r>
            <w:r w:rsidR="00D22C79" w:rsidRPr="00FF2E88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FF2E88">
              <w:rPr>
                <w:rFonts w:cstheme="minorHAnsi"/>
                <w:color w:val="000000"/>
                <w:sz w:val="20"/>
                <w:szCs w:val="20"/>
              </w:rPr>
              <w:t xml:space="preserve"> ± </w:t>
            </w:r>
            <w:r w:rsidR="00D22C79" w:rsidRPr="00FF2E88">
              <w:rPr>
                <w:rFonts w:cstheme="minorHAns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D8561" w14:textId="12E111ED" w:rsidR="00060C15" w:rsidRPr="00FF2E88" w:rsidRDefault="00060C15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8E7795" w:rsidRPr="00FF2E88">
              <w:rPr>
                <w:rFonts w:cstheme="minorHAnsi"/>
                <w:color w:val="000000"/>
                <w:sz w:val="20"/>
                <w:szCs w:val="20"/>
              </w:rPr>
              <w:t>9</w:t>
            </w:r>
            <w:r w:rsidRPr="00FF2E88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="008E7795" w:rsidRPr="00FF2E88"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Pr="00FF2E88">
              <w:rPr>
                <w:rFonts w:cstheme="minorHAnsi"/>
                <w:color w:val="000000"/>
                <w:sz w:val="20"/>
                <w:szCs w:val="20"/>
              </w:rPr>
              <w:t xml:space="preserve"> ± </w:t>
            </w:r>
            <w:r w:rsidR="00FE1649" w:rsidRPr="00FF2E88">
              <w:rPr>
                <w:rFonts w:cstheme="minorHAnsi"/>
                <w:color w:val="000000"/>
                <w:sz w:val="20"/>
                <w:szCs w:val="20"/>
              </w:rPr>
              <w:t>4.7</w:t>
            </w:r>
          </w:p>
        </w:tc>
      </w:tr>
      <w:tr w:rsidR="00060C15" w:rsidRPr="00FF2E88" w14:paraId="68F7E79A" w14:textId="77777777" w:rsidTr="00517B0A">
        <w:trPr>
          <w:trHeight w:val="170"/>
        </w:trPr>
        <w:tc>
          <w:tcPr>
            <w:tcW w:w="135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494BB" w14:textId="77777777" w:rsidR="00060C15" w:rsidRPr="00FF2E88" w:rsidRDefault="00060C15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A911E" w14:textId="7A024A7A" w:rsidR="00060C15" w:rsidRPr="00FF2E88" w:rsidRDefault="00060C15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 xml:space="preserve">Day </w:t>
            </w:r>
            <w:r w:rsidR="0043052B" w:rsidRPr="00FF2E88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DF4CE" w14:textId="036FF50F" w:rsidR="00060C15" w:rsidRPr="00FF2E88" w:rsidRDefault="00060C15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FE1649" w:rsidRPr="00FF2E88"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Pr="00FF2E88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="00FE1649" w:rsidRPr="00FF2E88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Pr="00FF2E88">
              <w:rPr>
                <w:rFonts w:cstheme="minorHAnsi"/>
                <w:color w:val="000000"/>
                <w:sz w:val="20"/>
                <w:szCs w:val="20"/>
              </w:rPr>
              <w:t xml:space="preserve"> ± </w:t>
            </w:r>
            <w:r w:rsidR="002D3E28" w:rsidRPr="00FF2E88">
              <w:rPr>
                <w:rFonts w:cstheme="minorHAns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55290" w14:textId="1CF0B220" w:rsidR="00060C15" w:rsidRPr="00FF2E88" w:rsidRDefault="00060C15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2D3E28" w:rsidRPr="00FF2E88">
              <w:rPr>
                <w:rFonts w:cstheme="minorHAnsi"/>
                <w:color w:val="000000"/>
                <w:sz w:val="20"/>
                <w:szCs w:val="20"/>
              </w:rPr>
              <w:t>6.6</w:t>
            </w:r>
            <w:r w:rsidRPr="00FF2E88">
              <w:rPr>
                <w:rFonts w:cstheme="minorHAnsi"/>
                <w:color w:val="000000"/>
                <w:sz w:val="20"/>
                <w:szCs w:val="20"/>
              </w:rPr>
              <w:t xml:space="preserve"> ± </w:t>
            </w:r>
            <w:r w:rsidR="002D3E28" w:rsidRPr="00FF2E88">
              <w:rPr>
                <w:rFonts w:cstheme="minorHAnsi"/>
                <w:color w:val="000000"/>
                <w:sz w:val="20"/>
                <w:szCs w:val="20"/>
              </w:rPr>
              <w:t>7.2</w:t>
            </w:r>
          </w:p>
        </w:tc>
      </w:tr>
      <w:tr w:rsidR="00060C15" w:rsidRPr="00FF2E88" w14:paraId="2CB99D86" w14:textId="77777777" w:rsidTr="00517B0A">
        <w:trPr>
          <w:trHeight w:val="170"/>
        </w:trPr>
        <w:tc>
          <w:tcPr>
            <w:tcW w:w="1350" w:type="dxa"/>
            <w:vMerge w:val="restar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D0020" w14:textId="77777777" w:rsidR="00060C15" w:rsidRPr="00FF2E88" w:rsidRDefault="00060C15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Monocytes</w:t>
            </w:r>
          </w:p>
          <w:p w14:paraId="1B7A84CC" w14:textId="77777777" w:rsidR="00060C15" w:rsidRPr="00FF2E88" w:rsidRDefault="00060C15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75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5504A" w14:textId="77777777" w:rsidR="00060C15" w:rsidRPr="00FF2E88" w:rsidRDefault="00060C15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1418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5F9FA" w14:textId="77683F75" w:rsidR="00060C15" w:rsidRPr="00FF2E88" w:rsidRDefault="00060C15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6.</w:t>
            </w:r>
            <w:r w:rsidR="004E79B3" w:rsidRPr="00FF2E88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FF2E88">
              <w:rPr>
                <w:rFonts w:cstheme="minorHAnsi"/>
                <w:color w:val="000000"/>
                <w:sz w:val="20"/>
                <w:szCs w:val="20"/>
              </w:rPr>
              <w:t xml:space="preserve"> ± 2.</w:t>
            </w:r>
            <w:r w:rsidR="004E79B3" w:rsidRPr="00FF2E8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3D686" w14:textId="477C4E00" w:rsidR="00060C15" w:rsidRPr="00FF2E88" w:rsidRDefault="004E79B3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6.2</w:t>
            </w:r>
            <w:r w:rsidR="00060C15" w:rsidRPr="00FF2E88">
              <w:rPr>
                <w:rFonts w:cstheme="minorHAnsi"/>
                <w:color w:val="000000"/>
                <w:sz w:val="20"/>
                <w:szCs w:val="20"/>
              </w:rPr>
              <w:t xml:space="preserve"> ± </w:t>
            </w:r>
            <w:r w:rsidRPr="00FF2E88">
              <w:rPr>
                <w:rFonts w:cstheme="minorHAnsi"/>
                <w:color w:val="000000"/>
                <w:sz w:val="20"/>
                <w:szCs w:val="20"/>
              </w:rPr>
              <w:t>2.1</w:t>
            </w:r>
          </w:p>
        </w:tc>
      </w:tr>
      <w:tr w:rsidR="00060C15" w:rsidRPr="00FF2E88" w14:paraId="23B80289" w14:textId="77777777" w:rsidTr="00517B0A">
        <w:trPr>
          <w:trHeight w:val="170"/>
        </w:trPr>
        <w:tc>
          <w:tcPr>
            <w:tcW w:w="1350" w:type="dxa"/>
            <w:vMerge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CF6B1" w14:textId="77777777" w:rsidR="00060C15" w:rsidRPr="00FF2E88" w:rsidRDefault="00060C15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0DC6A" w14:textId="6F9110BE" w:rsidR="00060C15" w:rsidRPr="00FF2E88" w:rsidRDefault="00060C15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 xml:space="preserve">Day </w:t>
            </w:r>
            <w:r w:rsidR="004E79B3" w:rsidRPr="00FF2E88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48881" w14:textId="62AADA31" w:rsidR="00060C15" w:rsidRPr="00FF2E88" w:rsidRDefault="000F21C3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7.0</w:t>
            </w:r>
            <w:r w:rsidR="00060C15" w:rsidRPr="00FF2E88">
              <w:rPr>
                <w:rFonts w:cstheme="minorHAnsi"/>
                <w:color w:val="000000"/>
                <w:sz w:val="20"/>
                <w:szCs w:val="20"/>
              </w:rPr>
              <w:t xml:space="preserve"> ± </w:t>
            </w:r>
            <w:r w:rsidR="002D06E0" w:rsidRPr="00FF2E88">
              <w:rPr>
                <w:rFonts w:cstheme="minorHAns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417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586F8" w14:textId="3F20A673" w:rsidR="00060C15" w:rsidRPr="00FF2E88" w:rsidRDefault="00060C15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7.</w:t>
            </w:r>
            <w:r w:rsidR="002D06E0" w:rsidRPr="00FF2E88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Pr="00FF2E88">
              <w:rPr>
                <w:rFonts w:cstheme="minorHAnsi"/>
                <w:color w:val="000000"/>
                <w:sz w:val="20"/>
                <w:szCs w:val="20"/>
              </w:rPr>
              <w:t xml:space="preserve"> ± 1.</w:t>
            </w:r>
            <w:r w:rsidR="002D06E0" w:rsidRPr="00FF2E8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060C15" w:rsidRPr="00FF2E88" w14:paraId="1EFD2339" w14:textId="77777777" w:rsidTr="00517B0A">
        <w:trPr>
          <w:trHeight w:val="170"/>
        </w:trPr>
        <w:tc>
          <w:tcPr>
            <w:tcW w:w="135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61829" w14:textId="77777777" w:rsidR="00060C15" w:rsidRPr="00FF2E88" w:rsidRDefault="00060C15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Eosinophils</w:t>
            </w:r>
          </w:p>
          <w:p w14:paraId="4D19C74B" w14:textId="77777777" w:rsidR="00060C15" w:rsidRPr="00FF2E88" w:rsidRDefault="00060C15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F5F63" w14:textId="77777777" w:rsidR="00060C15" w:rsidRPr="00FF2E88" w:rsidRDefault="00060C15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B3C53" w14:textId="5BA143C5" w:rsidR="00060C15" w:rsidRPr="00FF2E88" w:rsidRDefault="007E7749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3.6</w:t>
            </w:r>
            <w:r w:rsidR="00060C15" w:rsidRPr="00FF2E88">
              <w:rPr>
                <w:rFonts w:cstheme="minorHAnsi"/>
                <w:color w:val="000000"/>
                <w:sz w:val="20"/>
                <w:szCs w:val="20"/>
              </w:rPr>
              <w:t xml:space="preserve"> ± </w:t>
            </w:r>
            <w:r w:rsidRPr="00FF2E88">
              <w:rPr>
                <w:rFonts w:cstheme="minorHAns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5EA3C" w14:textId="136F3146" w:rsidR="00060C15" w:rsidRPr="00FF2E88" w:rsidRDefault="007E7749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3.7</w:t>
            </w:r>
            <w:r w:rsidR="00060C15" w:rsidRPr="00FF2E88">
              <w:rPr>
                <w:rFonts w:cstheme="minorHAnsi"/>
                <w:color w:val="000000"/>
                <w:sz w:val="20"/>
                <w:szCs w:val="20"/>
              </w:rPr>
              <w:t xml:space="preserve"> ± </w:t>
            </w:r>
            <w:r w:rsidR="00A646DC" w:rsidRPr="00FF2E88">
              <w:rPr>
                <w:rFonts w:cstheme="minorHAnsi"/>
                <w:color w:val="000000"/>
                <w:sz w:val="20"/>
                <w:szCs w:val="20"/>
              </w:rPr>
              <w:t>2.9</w:t>
            </w:r>
          </w:p>
        </w:tc>
      </w:tr>
      <w:tr w:rsidR="00060C15" w:rsidRPr="00FF2E88" w14:paraId="51601BB6" w14:textId="77777777" w:rsidTr="00517B0A">
        <w:trPr>
          <w:trHeight w:val="170"/>
        </w:trPr>
        <w:tc>
          <w:tcPr>
            <w:tcW w:w="135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D0584" w14:textId="77777777" w:rsidR="00060C15" w:rsidRPr="00FF2E88" w:rsidRDefault="00060C15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9818D" w14:textId="658C7121" w:rsidR="00060C15" w:rsidRPr="00FF2E88" w:rsidRDefault="00060C15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 xml:space="preserve">Day </w:t>
            </w:r>
            <w:r w:rsidR="00A646DC" w:rsidRPr="00FF2E88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BEDF1" w14:textId="191C81E3" w:rsidR="00060C15" w:rsidRPr="00FF2E88" w:rsidRDefault="00A646DC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3.8</w:t>
            </w:r>
            <w:r w:rsidR="00060C15" w:rsidRPr="00FF2E88">
              <w:rPr>
                <w:rFonts w:cstheme="minorHAnsi"/>
                <w:color w:val="000000"/>
                <w:sz w:val="20"/>
                <w:szCs w:val="20"/>
              </w:rPr>
              <w:t xml:space="preserve"> ± </w:t>
            </w:r>
            <w:r w:rsidR="001924F7" w:rsidRPr="00FF2E88">
              <w:rPr>
                <w:rFonts w:cstheme="minorHAns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409CC" w14:textId="7049EB29" w:rsidR="00060C15" w:rsidRPr="00FF2E88" w:rsidRDefault="001924F7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3.0</w:t>
            </w:r>
            <w:r w:rsidR="00060C15" w:rsidRPr="00FF2E88">
              <w:rPr>
                <w:rFonts w:cstheme="minorHAnsi"/>
                <w:color w:val="000000"/>
                <w:sz w:val="20"/>
                <w:szCs w:val="20"/>
              </w:rPr>
              <w:t xml:space="preserve"> ± </w:t>
            </w:r>
            <w:r w:rsidRPr="00FF2E88">
              <w:rPr>
                <w:rFonts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060C15" w:rsidRPr="00FF2E88" w14:paraId="008CEFB4" w14:textId="77777777" w:rsidTr="00517B0A">
        <w:trPr>
          <w:trHeight w:val="170"/>
        </w:trPr>
        <w:tc>
          <w:tcPr>
            <w:tcW w:w="1350" w:type="dxa"/>
            <w:vMerge w:val="restar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3E3DD" w14:textId="77777777" w:rsidR="00060C15" w:rsidRPr="00FF2E88" w:rsidRDefault="00060C15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Basophils</w:t>
            </w:r>
          </w:p>
          <w:p w14:paraId="691991D0" w14:textId="77777777" w:rsidR="00060C15" w:rsidRPr="00FF2E88" w:rsidRDefault="00060C15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75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BD492" w14:textId="77777777" w:rsidR="00060C15" w:rsidRPr="00FF2E88" w:rsidRDefault="00060C15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1418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6B01F" w14:textId="3408050B" w:rsidR="00060C15" w:rsidRPr="00FF2E88" w:rsidRDefault="00060C15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FA23A5" w:rsidRPr="00FF2E88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432387" w:rsidRPr="00FF2E88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FF2E88">
              <w:rPr>
                <w:rFonts w:cstheme="minorHAnsi"/>
                <w:color w:val="000000"/>
                <w:sz w:val="20"/>
                <w:szCs w:val="20"/>
              </w:rPr>
              <w:t xml:space="preserve"> ± 0.</w:t>
            </w:r>
            <w:r w:rsidR="00FA23A5" w:rsidRPr="00FF2E88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432387" w:rsidRPr="00FF2E8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F48E4" w14:textId="6DE5D3CA" w:rsidR="00060C15" w:rsidRPr="00FF2E88" w:rsidRDefault="00060C15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432387" w:rsidRPr="00FF2E88">
              <w:rPr>
                <w:rFonts w:cstheme="minorHAnsi"/>
                <w:color w:val="000000"/>
                <w:sz w:val="20"/>
                <w:szCs w:val="20"/>
              </w:rPr>
              <w:t>19</w:t>
            </w:r>
            <w:r w:rsidRPr="00FF2E88">
              <w:rPr>
                <w:rFonts w:cstheme="minorHAnsi"/>
                <w:color w:val="000000"/>
                <w:sz w:val="20"/>
                <w:szCs w:val="20"/>
              </w:rPr>
              <w:t xml:space="preserve"> ± 0.</w:t>
            </w:r>
            <w:r w:rsidR="00432387" w:rsidRPr="00FF2E88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060C15" w:rsidRPr="00FF2E88" w14:paraId="273C7123" w14:textId="77777777" w:rsidTr="00517B0A">
        <w:trPr>
          <w:trHeight w:val="170"/>
        </w:trPr>
        <w:tc>
          <w:tcPr>
            <w:tcW w:w="1350" w:type="dxa"/>
            <w:vMerge/>
            <w:tcBorders>
              <w:bottom w:val="single" w:sz="1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46AE3" w14:textId="77777777" w:rsidR="00060C15" w:rsidRPr="00FF2E88" w:rsidRDefault="00060C15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bottom w:val="single" w:sz="1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55D89" w14:textId="79DF71FE" w:rsidR="00060C15" w:rsidRPr="00FF2E88" w:rsidRDefault="00060C15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 xml:space="preserve">Day </w:t>
            </w:r>
            <w:r w:rsidR="004F08DA" w:rsidRPr="00FF2E88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21242" w14:textId="2AB8F4FC" w:rsidR="00060C15" w:rsidRPr="00FF2E88" w:rsidRDefault="00060C15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432387" w:rsidRPr="00FF2E88">
              <w:rPr>
                <w:rFonts w:cstheme="minorHAnsi"/>
                <w:color w:val="000000"/>
                <w:sz w:val="20"/>
                <w:szCs w:val="20"/>
              </w:rPr>
              <w:t>14</w:t>
            </w:r>
            <w:r w:rsidRPr="00FF2E88">
              <w:rPr>
                <w:rFonts w:cstheme="minorHAnsi"/>
                <w:color w:val="000000"/>
                <w:sz w:val="20"/>
                <w:szCs w:val="20"/>
              </w:rPr>
              <w:t xml:space="preserve"> ± 0.1</w:t>
            </w:r>
            <w:r w:rsidR="0077071C" w:rsidRPr="00FF2E88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33E60" w14:textId="1442A93B" w:rsidR="00060C15" w:rsidRPr="00FF2E88" w:rsidRDefault="00060C15" w:rsidP="00A028B7">
            <w:pPr>
              <w:spacing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2E88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77071C" w:rsidRPr="00FF2E88">
              <w:rPr>
                <w:rFonts w:cstheme="minorHAnsi"/>
                <w:color w:val="000000"/>
                <w:sz w:val="20"/>
                <w:szCs w:val="20"/>
              </w:rPr>
              <w:t>13</w:t>
            </w:r>
            <w:r w:rsidRPr="00FF2E88">
              <w:rPr>
                <w:rFonts w:cstheme="minorHAnsi"/>
                <w:color w:val="000000"/>
                <w:sz w:val="20"/>
                <w:szCs w:val="20"/>
              </w:rPr>
              <w:t xml:space="preserve"> ± 0.1</w:t>
            </w:r>
            <w:r w:rsidR="0077071C" w:rsidRPr="00FF2E8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</w:tbl>
    <w:p w14:paraId="54CD06D5" w14:textId="782707E2" w:rsidR="00EE3386" w:rsidRPr="0015379A" w:rsidRDefault="00EE3386" w:rsidP="00A028B7">
      <w:pPr>
        <w:spacing w:after="0" w:line="240" w:lineRule="auto"/>
        <w:ind w:right="3600"/>
        <w:rPr>
          <w:rFonts w:ascii="Times New Roman" w:hAnsi="Times New Roman" w:cs="Times New Roman"/>
          <w:sz w:val="20"/>
          <w:szCs w:val="20"/>
        </w:rPr>
      </w:pPr>
      <w:r w:rsidRPr="0015379A">
        <w:rPr>
          <w:rFonts w:ascii="Times New Roman" w:hAnsi="Times New Roman" w:cs="Times New Roman"/>
          <w:sz w:val="20"/>
          <w:szCs w:val="20"/>
        </w:rPr>
        <w:t xml:space="preserve">Data </w:t>
      </w:r>
      <w:r w:rsidR="0077071C">
        <w:rPr>
          <w:rFonts w:ascii="Times New Roman" w:hAnsi="Times New Roman" w:cs="Times New Roman"/>
          <w:sz w:val="20"/>
          <w:szCs w:val="20"/>
        </w:rPr>
        <w:t>presented</w:t>
      </w:r>
      <w:r w:rsidRPr="0015379A">
        <w:rPr>
          <w:rFonts w:ascii="Times New Roman" w:hAnsi="Times New Roman" w:cs="Times New Roman"/>
          <w:sz w:val="20"/>
          <w:szCs w:val="20"/>
        </w:rPr>
        <w:t xml:space="preserve"> as mean ± standard deviation of subjects who completed</w:t>
      </w:r>
      <w:r>
        <w:rPr>
          <w:rFonts w:ascii="Times New Roman" w:hAnsi="Times New Roman" w:cs="Times New Roman"/>
          <w:sz w:val="20"/>
          <w:szCs w:val="20"/>
        </w:rPr>
        <w:t xml:space="preserve"> the course of study (n=</w:t>
      </w:r>
      <w:r w:rsidR="0077071C">
        <w:rPr>
          <w:rFonts w:ascii="Times New Roman" w:hAnsi="Times New Roman" w:cs="Times New Roman"/>
          <w:sz w:val="20"/>
          <w:szCs w:val="20"/>
        </w:rPr>
        <w:t>50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15379A">
        <w:rPr>
          <w:rFonts w:ascii="Times New Roman" w:hAnsi="Times New Roman" w:cs="Times New Roman"/>
          <w:sz w:val="20"/>
          <w:szCs w:val="20"/>
        </w:rPr>
        <w:t>. WBC, white blood cells; RBC, red blood cells</w:t>
      </w:r>
      <w:r w:rsidR="002E5485">
        <w:rPr>
          <w:rFonts w:ascii="Times New Roman" w:hAnsi="Times New Roman" w:cs="Times New Roman"/>
          <w:sz w:val="20"/>
          <w:szCs w:val="20"/>
        </w:rPr>
        <w:t>;</w:t>
      </w:r>
      <w:r w:rsidR="00CD534B">
        <w:rPr>
          <w:rFonts w:ascii="Times New Roman" w:hAnsi="Times New Roman" w:cs="Times New Roman"/>
          <w:sz w:val="20"/>
          <w:szCs w:val="20"/>
        </w:rPr>
        <w:t xml:space="preserve"> SBS</w:t>
      </w:r>
      <w:r w:rsidR="002E5485">
        <w:rPr>
          <w:rFonts w:ascii="Times New Roman" w:hAnsi="Times New Roman" w:cs="Times New Roman"/>
          <w:sz w:val="20"/>
          <w:szCs w:val="20"/>
        </w:rPr>
        <w:t>,</w:t>
      </w:r>
      <w:r w:rsidR="00CD534B" w:rsidRPr="00126966">
        <w:rPr>
          <w:rFonts w:ascii="Times New Roman" w:hAnsi="Times New Roman" w:cs="Times New Roman"/>
          <w:sz w:val="20"/>
          <w:szCs w:val="20"/>
        </w:rPr>
        <w:t xml:space="preserve"> </w:t>
      </w:r>
      <w:r w:rsidR="00CD534B">
        <w:rPr>
          <w:rFonts w:ascii="Times New Roman" w:hAnsi="Times New Roman" w:cs="Times New Roman"/>
          <w:sz w:val="20"/>
          <w:szCs w:val="20"/>
        </w:rPr>
        <w:t>Standardized Boswellia Supplement</w:t>
      </w:r>
      <w:r w:rsidR="00787B60">
        <w:rPr>
          <w:rFonts w:ascii="Times New Roman" w:hAnsi="Times New Roman" w:cs="Times New Roman"/>
          <w:sz w:val="20"/>
          <w:szCs w:val="20"/>
        </w:rPr>
        <w:t xml:space="preserve"> </w:t>
      </w:r>
      <w:r w:rsidR="002E5485">
        <w:rPr>
          <w:rFonts w:ascii="Times New Roman" w:hAnsi="Times New Roman" w:cs="Times New Roman"/>
          <w:sz w:val="20"/>
          <w:szCs w:val="20"/>
        </w:rPr>
        <w:t>(</w:t>
      </w:r>
      <w:r w:rsidR="00CD534B" w:rsidRPr="00126966">
        <w:rPr>
          <w:rFonts w:ascii="Times New Roman" w:hAnsi="Times New Roman" w:cs="Times New Roman"/>
          <w:sz w:val="20"/>
          <w:szCs w:val="20"/>
        </w:rPr>
        <w:t>LI51202F1)</w:t>
      </w:r>
      <w:r w:rsidR="002E5485">
        <w:rPr>
          <w:rFonts w:ascii="Times New Roman" w:hAnsi="Times New Roman" w:cs="Times New Roman"/>
          <w:sz w:val="20"/>
          <w:szCs w:val="20"/>
        </w:rPr>
        <w:t xml:space="preserve">; </w:t>
      </w:r>
      <w:r w:rsidR="00CD534B" w:rsidRPr="00126966">
        <w:rPr>
          <w:rFonts w:ascii="Times New Roman" w:hAnsi="Times New Roman" w:cs="Times New Roman"/>
          <w:sz w:val="20"/>
          <w:szCs w:val="20"/>
        </w:rPr>
        <w:t>PLA</w:t>
      </w:r>
      <w:r w:rsidR="00D909B2">
        <w:rPr>
          <w:rFonts w:ascii="Times New Roman" w:hAnsi="Times New Roman" w:cs="Times New Roman"/>
          <w:sz w:val="20"/>
          <w:szCs w:val="20"/>
        </w:rPr>
        <w:t xml:space="preserve">, </w:t>
      </w:r>
      <w:r w:rsidR="00CD534B" w:rsidRPr="00126966">
        <w:rPr>
          <w:rFonts w:ascii="Times New Roman" w:hAnsi="Times New Roman" w:cs="Times New Roman"/>
          <w:sz w:val="20"/>
          <w:szCs w:val="20"/>
        </w:rPr>
        <w:t>Placebo</w:t>
      </w:r>
      <w:r w:rsidR="00CD534B">
        <w:rPr>
          <w:rFonts w:ascii="Times New Roman" w:hAnsi="Times New Roman" w:cs="Times New Roman"/>
          <w:sz w:val="20"/>
          <w:szCs w:val="20"/>
        </w:rPr>
        <w:t>.</w:t>
      </w:r>
      <w:r w:rsidRPr="0015379A">
        <w:rPr>
          <w:rFonts w:ascii="Times New Roman" w:hAnsi="Times New Roman" w:cs="Times New Roman"/>
          <w:sz w:val="20"/>
          <w:szCs w:val="20"/>
        </w:rPr>
        <w:br w:type="page"/>
      </w:r>
    </w:p>
    <w:p w14:paraId="12E38F3A" w14:textId="77777777" w:rsidR="00EE3386" w:rsidRPr="00787B60" w:rsidRDefault="00EE3386" w:rsidP="00EE3386">
      <w:pPr>
        <w:rPr>
          <w:rFonts w:ascii="Times New Roman" w:hAnsi="Times New Roman" w:cs="Times New Roman"/>
          <w:b/>
        </w:rPr>
      </w:pPr>
    </w:p>
    <w:p w14:paraId="588BFF48" w14:textId="07F31119" w:rsidR="00EE3386" w:rsidRPr="00787B60" w:rsidRDefault="00EE3386" w:rsidP="00F41FBF">
      <w:pPr>
        <w:spacing w:line="240" w:lineRule="auto"/>
        <w:rPr>
          <w:rFonts w:ascii="Times New Roman" w:hAnsi="Times New Roman" w:cs="Times New Roman"/>
          <w:b/>
        </w:rPr>
      </w:pPr>
      <w:r w:rsidRPr="00787B60">
        <w:rPr>
          <w:rFonts w:ascii="Times New Roman" w:hAnsi="Times New Roman" w:cs="Times New Roman"/>
          <w:b/>
        </w:rPr>
        <w:t>Table S2: Serum biochemistry parameters</w:t>
      </w:r>
    </w:p>
    <w:tbl>
      <w:tblPr>
        <w:tblW w:w="5487" w:type="dxa"/>
        <w:tblLayout w:type="fixed"/>
        <w:tblLook w:val="04A0" w:firstRow="1" w:lastRow="0" w:firstColumn="1" w:lastColumn="0" w:noHBand="0" w:noVBand="1"/>
      </w:tblPr>
      <w:tblGrid>
        <w:gridCol w:w="1620"/>
        <w:gridCol w:w="1080"/>
        <w:gridCol w:w="1257"/>
        <w:gridCol w:w="1530"/>
      </w:tblGrid>
      <w:tr w:rsidR="00D909B2" w:rsidRPr="003C7A97" w14:paraId="472356BA" w14:textId="77777777" w:rsidTr="007E4601">
        <w:trPr>
          <w:trHeight w:val="450"/>
        </w:trPr>
        <w:tc>
          <w:tcPr>
            <w:tcW w:w="162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CD4833" w14:textId="77777777" w:rsidR="00D909B2" w:rsidRPr="003C7A97" w:rsidRDefault="00D909B2" w:rsidP="000610FE">
            <w:pPr>
              <w:spacing w:after="4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Parameter</w:t>
            </w:r>
          </w:p>
        </w:tc>
        <w:tc>
          <w:tcPr>
            <w:tcW w:w="1080" w:type="dxa"/>
            <w:vMerge w:val="restar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57743E" w14:textId="77777777" w:rsidR="00D909B2" w:rsidRPr="003C7A97" w:rsidRDefault="00D909B2" w:rsidP="000610FE">
            <w:pPr>
              <w:spacing w:after="4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Day</w:t>
            </w:r>
          </w:p>
        </w:tc>
        <w:tc>
          <w:tcPr>
            <w:tcW w:w="1257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132C58" w14:textId="7E453D72" w:rsidR="00D909B2" w:rsidRPr="003C7A97" w:rsidRDefault="00D909B2" w:rsidP="000610FE">
            <w:pPr>
              <w:spacing w:after="4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SBS</w:t>
            </w:r>
          </w:p>
          <w:p w14:paraId="2798D9D4" w14:textId="2FF817C5" w:rsidR="00D909B2" w:rsidRPr="003C7A97" w:rsidRDefault="00D909B2" w:rsidP="000610FE">
            <w:pPr>
              <w:spacing w:after="4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 xml:space="preserve"> (n=25)</w:t>
            </w:r>
          </w:p>
        </w:tc>
        <w:tc>
          <w:tcPr>
            <w:tcW w:w="153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E953C9" w14:textId="2CA4B257" w:rsidR="00D909B2" w:rsidRPr="003C7A97" w:rsidRDefault="00D909B2" w:rsidP="000610FE">
            <w:pPr>
              <w:spacing w:after="4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PLA</w:t>
            </w:r>
          </w:p>
          <w:p w14:paraId="6B402194" w14:textId="3DFC9F92" w:rsidR="00D909B2" w:rsidRPr="003C7A97" w:rsidRDefault="00D909B2" w:rsidP="000610FE">
            <w:pPr>
              <w:spacing w:after="4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(n=25)</w:t>
            </w:r>
          </w:p>
        </w:tc>
      </w:tr>
      <w:tr w:rsidR="00D909B2" w:rsidRPr="003C7A97" w14:paraId="095A127E" w14:textId="77777777" w:rsidTr="007E4601">
        <w:trPr>
          <w:trHeight w:val="450"/>
        </w:trPr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1C2FFA7" w14:textId="77777777" w:rsidR="00D909B2" w:rsidRPr="003C7A97" w:rsidRDefault="00D909B2" w:rsidP="000610FE">
            <w:pPr>
              <w:spacing w:after="4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20D67A98" w14:textId="77777777" w:rsidR="00D909B2" w:rsidRPr="003C7A97" w:rsidRDefault="00D909B2" w:rsidP="000610FE">
            <w:pPr>
              <w:spacing w:after="4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5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F29D349" w14:textId="77777777" w:rsidR="00D909B2" w:rsidRPr="003C7A97" w:rsidRDefault="00D909B2" w:rsidP="000610FE">
            <w:pPr>
              <w:spacing w:after="4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29B8EF4" w14:textId="77777777" w:rsidR="00D909B2" w:rsidRPr="003C7A97" w:rsidRDefault="00D909B2" w:rsidP="000610FE">
            <w:pPr>
              <w:spacing w:after="4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D909B2" w:rsidRPr="003C7A97" w14:paraId="561D81F8" w14:textId="77777777" w:rsidTr="007E4601">
        <w:trPr>
          <w:trHeight w:val="20"/>
        </w:trPr>
        <w:tc>
          <w:tcPr>
            <w:tcW w:w="162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842D8F" w14:textId="2CC047ED" w:rsidR="00D909B2" w:rsidRPr="003C7A97" w:rsidRDefault="00D909B2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Fasting Glucose</w:t>
            </w:r>
          </w:p>
          <w:p w14:paraId="6CD4B338" w14:textId="77777777" w:rsidR="00D909B2" w:rsidRPr="003C7A97" w:rsidRDefault="00D909B2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(mg/dL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36EC573E" w14:textId="77777777" w:rsidR="00D909B2" w:rsidRPr="003C7A97" w:rsidRDefault="00D909B2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Screening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DBAE95" w14:textId="562B4ED9" w:rsidR="00D909B2" w:rsidRPr="003C7A97" w:rsidRDefault="00A24625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77.4</w:t>
            </w:r>
            <w:r w:rsidR="00D909B2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± </w:t>
            </w: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1.7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C5416D" w14:textId="2B80CC7E" w:rsidR="00D909B2" w:rsidRPr="003C7A97" w:rsidRDefault="00D909B2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8</w:t>
            </w:r>
            <w:r w:rsidR="005A062E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.0</w:t>
            </w: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± </w:t>
            </w:r>
            <w:r w:rsidR="005A062E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9.7</w:t>
            </w:r>
          </w:p>
        </w:tc>
      </w:tr>
      <w:tr w:rsidR="00D909B2" w:rsidRPr="003C7A97" w14:paraId="1DFE37F1" w14:textId="77777777" w:rsidTr="007E4601">
        <w:trPr>
          <w:trHeight w:val="20"/>
        </w:trPr>
        <w:tc>
          <w:tcPr>
            <w:tcW w:w="1620" w:type="dxa"/>
            <w:vMerge/>
            <w:shd w:val="clear" w:color="auto" w:fill="auto"/>
            <w:vAlign w:val="center"/>
            <w:hideMark/>
          </w:tcPr>
          <w:p w14:paraId="450FDF0F" w14:textId="77777777" w:rsidR="00D909B2" w:rsidRPr="003C7A97" w:rsidRDefault="00D909B2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CED25BC" w14:textId="421EEF46" w:rsidR="00D909B2" w:rsidRPr="003C7A97" w:rsidRDefault="00D909B2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Day </w:t>
            </w:r>
            <w:r w:rsidR="005A062E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00CD4444" w14:textId="503CD5E0" w:rsidR="00D909B2" w:rsidRPr="003C7A97" w:rsidRDefault="00D909B2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8</w:t>
            </w:r>
            <w:r w:rsidR="00970413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4</w:t>
            </w: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± </w:t>
            </w:r>
            <w:r w:rsidR="00593B94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9.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DC08333" w14:textId="579C42C9" w:rsidR="00D909B2" w:rsidRPr="003C7A97" w:rsidRDefault="00970413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77.1</w:t>
            </w:r>
            <w:r w:rsidR="00D909B2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± </w:t>
            </w: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5.3</w:t>
            </w:r>
          </w:p>
        </w:tc>
      </w:tr>
      <w:tr w:rsidR="00D909B2" w:rsidRPr="003C7A97" w14:paraId="1FCC2432" w14:textId="77777777" w:rsidTr="007E4601">
        <w:trPr>
          <w:trHeight w:val="20"/>
        </w:trPr>
        <w:tc>
          <w:tcPr>
            <w:tcW w:w="1620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3CB4C848" w14:textId="77777777" w:rsidR="00D909B2" w:rsidRPr="003C7A97" w:rsidRDefault="00D909B2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Sodium</w:t>
            </w:r>
          </w:p>
          <w:p w14:paraId="7E7440AD" w14:textId="77777777" w:rsidR="00D909B2" w:rsidRPr="003C7A97" w:rsidRDefault="00D909B2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(mEq/L)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4CE23AD6" w14:textId="77777777" w:rsidR="00D909B2" w:rsidRPr="003C7A97" w:rsidRDefault="00D909B2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Screening</w:t>
            </w:r>
          </w:p>
        </w:tc>
        <w:tc>
          <w:tcPr>
            <w:tcW w:w="1257" w:type="dxa"/>
            <w:shd w:val="clear" w:color="auto" w:fill="D9D9D9" w:themeFill="background1" w:themeFillShade="D9"/>
            <w:vAlign w:val="center"/>
            <w:hideMark/>
          </w:tcPr>
          <w:p w14:paraId="1DF805AD" w14:textId="31A54D85" w:rsidR="00D909B2" w:rsidRPr="003C7A97" w:rsidRDefault="00D909B2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</w:t>
            </w:r>
            <w:r w:rsidR="00593B94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0.</w:t>
            </w:r>
            <w:r w:rsidR="006E6FAA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9</w:t>
            </w: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± </w:t>
            </w:r>
            <w:r w:rsidR="00593B94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.</w:t>
            </w:r>
            <w:r w:rsidR="006E6FAA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  <w:hideMark/>
          </w:tcPr>
          <w:p w14:paraId="4EFE80D5" w14:textId="4AEC319A" w:rsidR="00D909B2" w:rsidRPr="003C7A97" w:rsidRDefault="00D909B2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</w:t>
            </w:r>
            <w:r w:rsidR="00593B94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0.</w:t>
            </w:r>
            <w:r w:rsidR="006E6FAA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6</w:t>
            </w: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± 2.</w:t>
            </w:r>
            <w:r w:rsidR="006E6FAA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D909B2" w:rsidRPr="003C7A97" w14:paraId="234BAEBA" w14:textId="77777777" w:rsidTr="007E4601">
        <w:trPr>
          <w:trHeight w:val="20"/>
        </w:trPr>
        <w:tc>
          <w:tcPr>
            <w:tcW w:w="1620" w:type="dxa"/>
            <w:vMerge/>
            <w:shd w:val="clear" w:color="auto" w:fill="D9D9D9" w:themeFill="background1" w:themeFillShade="D9"/>
            <w:vAlign w:val="center"/>
            <w:hideMark/>
          </w:tcPr>
          <w:p w14:paraId="75955DD7" w14:textId="77777777" w:rsidR="00D909B2" w:rsidRPr="003C7A97" w:rsidRDefault="00D909B2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80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7E3DEC79" w14:textId="6D916B59" w:rsidR="00D909B2" w:rsidRPr="003C7A97" w:rsidRDefault="00D909B2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Day </w:t>
            </w:r>
            <w:r w:rsidR="00443833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257" w:type="dxa"/>
            <w:shd w:val="clear" w:color="auto" w:fill="D9D9D9" w:themeFill="background1" w:themeFillShade="D9"/>
            <w:vAlign w:val="center"/>
            <w:hideMark/>
          </w:tcPr>
          <w:p w14:paraId="28A5E966" w14:textId="14874E6D" w:rsidR="00D909B2" w:rsidRPr="003C7A97" w:rsidRDefault="00D909B2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</w:t>
            </w:r>
            <w:r w:rsidR="001B664F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1.8</w:t>
            </w: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± 2.</w:t>
            </w:r>
            <w:r w:rsidR="001B664F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  <w:hideMark/>
          </w:tcPr>
          <w:p w14:paraId="7FF7C93D" w14:textId="2400889D" w:rsidR="00D909B2" w:rsidRPr="003C7A97" w:rsidRDefault="00D909B2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</w:t>
            </w:r>
            <w:r w:rsidR="006E6FAA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0.9</w:t>
            </w: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± 2.</w:t>
            </w:r>
            <w:r w:rsidR="00443833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3</w:t>
            </w:r>
          </w:p>
        </w:tc>
      </w:tr>
      <w:tr w:rsidR="00D909B2" w:rsidRPr="003C7A97" w14:paraId="0D23BCA8" w14:textId="77777777" w:rsidTr="007E4601">
        <w:trPr>
          <w:trHeight w:val="20"/>
        </w:trPr>
        <w:tc>
          <w:tcPr>
            <w:tcW w:w="1620" w:type="dxa"/>
            <w:vMerge w:val="restart"/>
            <w:shd w:val="clear" w:color="auto" w:fill="auto"/>
            <w:vAlign w:val="center"/>
            <w:hideMark/>
          </w:tcPr>
          <w:p w14:paraId="297AC84C" w14:textId="77777777" w:rsidR="00D909B2" w:rsidRPr="003C7A97" w:rsidRDefault="00D909B2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Potassium  (mmol/L)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662E453" w14:textId="77777777" w:rsidR="00D909B2" w:rsidRPr="003C7A97" w:rsidRDefault="00D909B2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Screening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7ADE2063" w14:textId="79283BD2" w:rsidR="00D909B2" w:rsidRPr="003C7A97" w:rsidRDefault="00D909B2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.</w:t>
            </w:r>
            <w:r w:rsidR="0002641D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</w:t>
            </w: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± 0.</w:t>
            </w:r>
            <w:r w:rsidR="0002641D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68D66CF" w14:textId="6D0D60E4" w:rsidR="00D909B2" w:rsidRPr="003C7A97" w:rsidRDefault="00D909B2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.2 ± 0.</w:t>
            </w:r>
            <w:r w:rsidR="0002641D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</w:t>
            </w:r>
          </w:p>
        </w:tc>
      </w:tr>
      <w:tr w:rsidR="00D909B2" w:rsidRPr="003C7A97" w14:paraId="4DF4E63D" w14:textId="77777777" w:rsidTr="007E4601">
        <w:trPr>
          <w:trHeight w:val="20"/>
        </w:trPr>
        <w:tc>
          <w:tcPr>
            <w:tcW w:w="1620" w:type="dxa"/>
            <w:vMerge/>
            <w:shd w:val="clear" w:color="auto" w:fill="auto"/>
            <w:vAlign w:val="center"/>
            <w:hideMark/>
          </w:tcPr>
          <w:p w14:paraId="2F093E91" w14:textId="77777777" w:rsidR="00D909B2" w:rsidRPr="003C7A97" w:rsidRDefault="00D909B2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0B209BC" w14:textId="6DDC9C03" w:rsidR="00D909B2" w:rsidRPr="003C7A97" w:rsidRDefault="00D909B2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Day </w:t>
            </w:r>
            <w:r w:rsidR="00443833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192C2899" w14:textId="7A03DDF0" w:rsidR="00D909B2" w:rsidRPr="003C7A97" w:rsidRDefault="00D909B2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.</w:t>
            </w:r>
            <w:r w:rsidR="00281419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</w:t>
            </w: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± 0.4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E1E2B01" w14:textId="7A3A50F5" w:rsidR="00D909B2" w:rsidRPr="003C7A97" w:rsidRDefault="00D909B2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.</w:t>
            </w:r>
            <w:r w:rsidR="00281419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</w:t>
            </w: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± 0.</w:t>
            </w:r>
            <w:r w:rsidR="00281419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</w:t>
            </w:r>
          </w:p>
        </w:tc>
      </w:tr>
      <w:tr w:rsidR="00D909B2" w:rsidRPr="003C7A97" w14:paraId="682A1612" w14:textId="77777777" w:rsidTr="007E4601">
        <w:trPr>
          <w:trHeight w:val="20"/>
        </w:trPr>
        <w:tc>
          <w:tcPr>
            <w:tcW w:w="1620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47319C69" w14:textId="77777777" w:rsidR="00D909B2" w:rsidRPr="003C7A97" w:rsidRDefault="00D909B2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Urea Nitrogen (mg/dL)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554A3159" w14:textId="77777777" w:rsidR="00D909B2" w:rsidRPr="003C7A97" w:rsidRDefault="00D909B2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Screening</w:t>
            </w:r>
          </w:p>
        </w:tc>
        <w:tc>
          <w:tcPr>
            <w:tcW w:w="1257" w:type="dxa"/>
            <w:shd w:val="clear" w:color="auto" w:fill="D9D9D9" w:themeFill="background1" w:themeFillShade="D9"/>
            <w:vAlign w:val="center"/>
            <w:hideMark/>
          </w:tcPr>
          <w:p w14:paraId="1A540EEF" w14:textId="31B0E670" w:rsidR="00D909B2" w:rsidRPr="003C7A97" w:rsidRDefault="00D909B2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0.</w:t>
            </w:r>
            <w:r w:rsidR="00E73E58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</w:t>
            </w: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± 2.</w:t>
            </w:r>
            <w:r w:rsidR="00AC5B81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  <w:hideMark/>
          </w:tcPr>
          <w:p w14:paraId="25CD9402" w14:textId="2D46BC30" w:rsidR="00D909B2" w:rsidRPr="003C7A97" w:rsidRDefault="00D909B2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</w:t>
            </w:r>
            <w:r w:rsidR="00E73E58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.2</w:t>
            </w: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± </w:t>
            </w:r>
            <w:r w:rsidR="00E73E58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3.2</w:t>
            </w:r>
          </w:p>
        </w:tc>
      </w:tr>
      <w:tr w:rsidR="00D909B2" w:rsidRPr="003C7A97" w14:paraId="534D76E7" w14:textId="77777777" w:rsidTr="007E4601">
        <w:trPr>
          <w:trHeight w:val="20"/>
        </w:trPr>
        <w:tc>
          <w:tcPr>
            <w:tcW w:w="1620" w:type="dxa"/>
            <w:vMerge/>
            <w:shd w:val="clear" w:color="auto" w:fill="D9D9D9" w:themeFill="background1" w:themeFillShade="D9"/>
            <w:vAlign w:val="center"/>
            <w:hideMark/>
          </w:tcPr>
          <w:p w14:paraId="319D9791" w14:textId="77777777" w:rsidR="00D909B2" w:rsidRPr="003C7A97" w:rsidRDefault="00D909B2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80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05CC6627" w14:textId="3AB1A203" w:rsidR="00D909B2" w:rsidRPr="003C7A97" w:rsidRDefault="00D909B2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Day </w:t>
            </w:r>
            <w:r w:rsidR="0022447D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257" w:type="dxa"/>
            <w:shd w:val="clear" w:color="auto" w:fill="D9D9D9" w:themeFill="background1" w:themeFillShade="D9"/>
            <w:vAlign w:val="center"/>
            <w:hideMark/>
          </w:tcPr>
          <w:p w14:paraId="0D779CCB" w14:textId="6F9DB92F" w:rsidR="00D909B2" w:rsidRPr="003C7A97" w:rsidRDefault="00AC5B81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9.8</w:t>
            </w:r>
            <w:r w:rsidR="00D909B2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± </w:t>
            </w: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.1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  <w:hideMark/>
          </w:tcPr>
          <w:p w14:paraId="40C6DB2F" w14:textId="2AC03092" w:rsidR="00D909B2" w:rsidRPr="003C7A97" w:rsidRDefault="0022447D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9.9</w:t>
            </w:r>
            <w:r w:rsidR="00D909B2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± 2.</w:t>
            </w: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D909B2" w:rsidRPr="003C7A97" w14:paraId="43A37317" w14:textId="77777777" w:rsidTr="007E4601">
        <w:trPr>
          <w:trHeight w:val="20"/>
        </w:trPr>
        <w:tc>
          <w:tcPr>
            <w:tcW w:w="1620" w:type="dxa"/>
            <w:vMerge w:val="restart"/>
            <w:shd w:val="clear" w:color="auto" w:fill="auto"/>
            <w:vAlign w:val="center"/>
            <w:hideMark/>
          </w:tcPr>
          <w:p w14:paraId="5DD758E7" w14:textId="77777777" w:rsidR="00D909B2" w:rsidRPr="003C7A97" w:rsidRDefault="00D909B2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Creatine</w:t>
            </w:r>
          </w:p>
          <w:p w14:paraId="297A7FB8" w14:textId="37F4E083" w:rsidR="00D909B2" w:rsidRPr="003C7A97" w:rsidRDefault="00D909B2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(</w:t>
            </w:r>
            <w:r w:rsidR="004214B7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mg</w:t>
            </w: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/</w:t>
            </w:r>
            <w:r w:rsidR="004214B7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d</w:t>
            </w: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L)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B827B9A" w14:textId="77777777" w:rsidR="00D909B2" w:rsidRPr="003C7A97" w:rsidRDefault="00D909B2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Screening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37CCA0E8" w14:textId="1F13B350" w:rsidR="00D909B2" w:rsidRPr="003C7A97" w:rsidRDefault="007849F1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9</w:t>
            </w:r>
            <w:r w:rsidR="00D909B2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± </w:t>
            </w:r>
            <w:r w:rsidR="004214B7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045B594" w14:textId="3E67F95D" w:rsidR="00D909B2" w:rsidRPr="003C7A97" w:rsidRDefault="00D0345C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.0</w:t>
            </w:r>
            <w:r w:rsidR="00D909B2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± </w:t>
            </w: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2</w:t>
            </w:r>
          </w:p>
        </w:tc>
      </w:tr>
      <w:tr w:rsidR="00D909B2" w:rsidRPr="003C7A97" w14:paraId="068C600F" w14:textId="77777777" w:rsidTr="007E4601">
        <w:trPr>
          <w:trHeight w:val="20"/>
        </w:trPr>
        <w:tc>
          <w:tcPr>
            <w:tcW w:w="1620" w:type="dxa"/>
            <w:vMerge/>
            <w:shd w:val="clear" w:color="auto" w:fill="auto"/>
            <w:vAlign w:val="center"/>
            <w:hideMark/>
          </w:tcPr>
          <w:p w14:paraId="708316F0" w14:textId="77777777" w:rsidR="00D909B2" w:rsidRPr="003C7A97" w:rsidRDefault="00D909B2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013F05E" w14:textId="743E9FA2" w:rsidR="00D909B2" w:rsidRPr="003C7A97" w:rsidRDefault="00D909B2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Day </w:t>
            </w:r>
            <w:r w:rsidR="00071167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47F937AA" w14:textId="78A8F590" w:rsidR="00D909B2" w:rsidRPr="003C7A97" w:rsidRDefault="00D0345C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</w:t>
            </w:r>
            <w:r w:rsidR="00AD25AE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9</w:t>
            </w:r>
            <w:r w:rsidR="00D909B2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± </w:t>
            </w:r>
            <w:r w:rsidR="00AD25AE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1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ED955CA" w14:textId="188AA0CD" w:rsidR="00D909B2" w:rsidRPr="003C7A97" w:rsidRDefault="006570BD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9</w:t>
            </w:r>
            <w:r w:rsidR="00D909B2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± </w:t>
            </w: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2</w:t>
            </w:r>
          </w:p>
        </w:tc>
      </w:tr>
      <w:tr w:rsidR="00970F3F" w:rsidRPr="003C7A97" w14:paraId="2679232F" w14:textId="77777777" w:rsidTr="007E4601">
        <w:trPr>
          <w:trHeight w:val="20"/>
        </w:trPr>
        <w:tc>
          <w:tcPr>
            <w:tcW w:w="1620" w:type="dxa"/>
            <w:vMerge w:val="restart"/>
            <w:shd w:val="clear" w:color="auto" w:fill="D9D9D9" w:themeFill="background1" w:themeFillShade="D9"/>
            <w:vAlign w:val="center"/>
          </w:tcPr>
          <w:p w14:paraId="56E52634" w14:textId="77777777" w:rsidR="00970F3F" w:rsidRPr="003C7A97" w:rsidRDefault="00970F3F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Albumin</w:t>
            </w:r>
          </w:p>
          <w:p w14:paraId="524DCC08" w14:textId="3F977AA0" w:rsidR="00970F3F" w:rsidRPr="003C7A97" w:rsidRDefault="00970F3F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(</w:t>
            </w:r>
            <w:r w:rsidR="00071167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m</w:t>
            </w: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/dL)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0D992BAC" w14:textId="4440F2DD" w:rsidR="00970F3F" w:rsidRPr="003C7A97" w:rsidRDefault="00970F3F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Screening</w:t>
            </w:r>
          </w:p>
        </w:tc>
        <w:tc>
          <w:tcPr>
            <w:tcW w:w="1257" w:type="dxa"/>
            <w:shd w:val="clear" w:color="auto" w:fill="D9D9D9" w:themeFill="background1" w:themeFillShade="D9"/>
            <w:vAlign w:val="center"/>
          </w:tcPr>
          <w:p w14:paraId="482D1404" w14:textId="35AD12A2" w:rsidR="00970F3F" w:rsidRPr="003C7A97" w:rsidRDefault="00840262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.7</w:t>
            </w:r>
            <w:r w:rsidR="00970F3F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± </w:t>
            </w: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3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0465AF94" w14:textId="671C5EE7" w:rsidR="00970F3F" w:rsidRPr="003C7A97" w:rsidRDefault="00840262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.9</w:t>
            </w:r>
            <w:r w:rsidR="00970F3F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± </w:t>
            </w: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2</w:t>
            </w:r>
          </w:p>
        </w:tc>
      </w:tr>
      <w:tr w:rsidR="00970F3F" w:rsidRPr="003C7A97" w14:paraId="6336D9F7" w14:textId="77777777" w:rsidTr="007E4601">
        <w:trPr>
          <w:trHeight w:val="20"/>
        </w:trPr>
        <w:tc>
          <w:tcPr>
            <w:tcW w:w="1620" w:type="dxa"/>
            <w:vMerge/>
            <w:shd w:val="clear" w:color="auto" w:fill="D9D9D9" w:themeFill="background1" w:themeFillShade="D9"/>
            <w:vAlign w:val="center"/>
          </w:tcPr>
          <w:p w14:paraId="104778ED" w14:textId="77777777" w:rsidR="00970F3F" w:rsidRPr="003C7A97" w:rsidRDefault="00970F3F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80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20F6CE14" w14:textId="0C3D02FE" w:rsidR="00970F3F" w:rsidRPr="003C7A97" w:rsidRDefault="00970F3F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Day </w:t>
            </w:r>
            <w:r w:rsidR="00864657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257" w:type="dxa"/>
            <w:shd w:val="clear" w:color="auto" w:fill="D9D9D9" w:themeFill="background1" w:themeFillShade="D9"/>
            <w:vAlign w:val="center"/>
          </w:tcPr>
          <w:p w14:paraId="374C8EA9" w14:textId="6F0FD44F" w:rsidR="00970F3F" w:rsidRPr="003C7A97" w:rsidRDefault="00C205D9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.6</w:t>
            </w:r>
            <w:r w:rsidR="00970F3F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± </w:t>
            </w: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3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0F09C87B" w14:textId="1D0E04A0" w:rsidR="00970F3F" w:rsidRPr="003C7A97" w:rsidRDefault="00C205D9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.7</w:t>
            </w:r>
            <w:r w:rsidR="00970F3F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± 0.</w:t>
            </w:r>
            <w:r w:rsidR="00D85464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3</w:t>
            </w:r>
          </w:p>
        </w:tc>
      </w:tr>
      <w:tr w:rsidR="009B6EA3" w:rsidRPr="003C7A97" w14:paraId="5C19DB60" w14:textId="77777777" w:rsidTr="007E4601">
        <w:trPr>
          <w:trHeight w:val="20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2F840F01" w14:textId="539FB3F5" w:rsidR="009B6EA3" w:rsidRPr="003C7A97" w:rsidRDefault="009B6EA3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otal Bilirubin (mg/dL)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vAlign w:val="center"/>
          </w:tcPr>
          <w:p w14:paraId="784063EA" w14:textId="30C79E10" w:rsidR="009B6EA3" w:rsidRPr="003C7A97" w:rsidRDefault="009B6EA3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Screening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5945FDF2" w14:textId="3CB96560" w:rsidR="009B6EA3" w:rsidRPr="003C7A97" w:rsidRDefault="009B6EA3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</w:t>
            </w:r>
            <w:r w:rsidR="00C81B2F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7</w:t>
            </w: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± 0.</w:t>
            </w:r>
            <w:r w:rsidR="00C81B2F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D2C0327" w14:textId="6C601A46" w:rsidR="009B6EA3" w:rsidRPr="003C7A97" w:rsidRDefault="009B6EA3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</w:t>
            </w:r>
            <w:r w:rsidR="00C81B2F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6</w:t>
            </w: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± 0.</w:t>
            </w:r>
            <w:r w:rsidR="00C81B2F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 w:rsidR="009B6EA3" w:rsidRPr="003C7A97" w14:paraId="3ECC5E4C" w14:textId="77777777" w:rsidTr="007E4601">
        <w:trPr>
          <w:trHeight w:val="20"/>
        </w:trPr>
        <w:tc>
          <w:tcPr>
            <w:tcW w:w="1620" w:type="dxa"/>
            <w:vMerge/>
            <w:shd w:val="clear" w:color="auto" w:fill="auto"/>
            <w:vAlign w:val="center"/>
          </w:tcPr>
          <w:p w14:paraId="6701EB55" w14:textId="77777777" w:rsidR="009B6EA3" w:rsidRPr="003C7A97" w:rsidRDefault="009B6EA3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vAlign w:val="center"/>
          </w:tcPr>
          <w:p w14:paraId="4FAE0693" w14:textId="1DF377A8" w:rsidR="009B6EA3" w:rsidRPr="003C7A97" w:rsidRDefault="009B6EA3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Day 10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623F286A" w14:textId="0E4D4D15" w:rsidR="009B6EA3" w:rsidRPr="003C7A97" w:rsidRDefault="00C81B2F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</w:t>
            </w:r>
            <w:r w:rsidR="00862440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6</w:t>
            </w:r>
            <w:r w:rsidR="009B6EA3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± 0.</w:t>
            </w:r>
            <w:r w:rsidR="00862440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BFE63BE" w14:textId="63B3E322" w:rsidR="009B6EA3" w:rsidRPr="003C7A97" w:rsidRDefault="009B6EA3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</w:t>
            </w:r>
            <w:r w:rsidR="00862440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7</w:t>
            </w: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± 0.</w:t>
            </w:r>
            <w:r w:rsidR="00862440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3</w:t>
            </w:r>
          </w:p>
        </w:tc>
      </w:tr>
      <w:tr w:rsidR="00B10983" w:rsidRPr="003C7A97" w14:paraId="0DF6E5CF" w14:textId="77777777" w:rsidTr="007E4601">
        <w:trPr>
          <w:trHeight w:val="20"/>
        </w:trPr>
        <w:tc>
          <w:tcPr>
            <w:tcW w:w="1620" w:type="dxa"/>
            <w:vMerge w:val="restart"/>
            <w:shd w:val="clear" w:color="auto" w:fill="D9D9D9" w:themeFill="background1" w:themeFillShade="D9"/>
            <w:vAlign w:val="center"/>
          </w:tcPr>
          <w:p w14:paraId="414A69F8" w14:textId="421935E0" w:rsidR="00B10983" w:rsidRPr="003C7A97" w:rsidRDefault="00B10983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ALP (U/L)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5ED01932" w14:textId="5C34A2B2" w:rsidR="00B10983" w:rsidRPr="003C7A97" w:rsidRDefault="00B10983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Screening</w:t>
            </w:r>
          </w:p>
        </w:tc>
        <w:tc>
          <w:tcPr>
            <w:tcW w:w="1257" w:type="dxa"/>
            <w:shd w:val="clear" w:color="auto" w:fill="D9D9D9" w:themeFill="background1" w:themeFillShade="D9"/>
            <w:vAlign w:val="center"/>
          </w:tcPr>
          <w:p w14:paraId="706385A7" w14:textId="3871CB31" w:rsidR="00B10983" w:rsidRPr="003C7A97" w:rsidRDefault="00D515C5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91.2</w:t>
            </w:r>
            <w:r w:rsidR="00B10983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± </w:t>
            </w: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2.4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350B467D" w14:textId="691B91AA" w:rsidR="00B10983" w:rsidRPr="003C7A97" w:rsidRDefault="00D515C5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85.3</w:t>
            </w:r>
            <w:r w:rsidR="00B10983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± </w:t>
            </w:r>
            <w:r w:rsidR="005B7F72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3.7</w:t>
            </w:r>
          </w:p>
        </w:tc>
      </w:tr>
      <w:tr w:rsidR="00B10983" w:rsidRPr="003C7A97" w14:paraId="156E255B" w14:textId="77777777" w:rsidTr="007E4601">
        <w:trPr>
          <w:trHeight w:val="20"/>
        </w:trPr>
        <w:tc>
          <w:tcPr>
            <w:tcW w:w="1620" w:type="dxa"/>
            <w:vMerge/>
            <w:shd w:val="clear" w:color="auto" w:fill="D9D9D9" w:themeFill="background1" w:themeFillShade="D9"/>
            <w:vAlign w:val="center"/>
          </w:tcPr>
          <w:p w14:paraId="53DAE75A" w14:textId="77777777" w:rsidR="00B10983" w:rsidRPr="003C7A97" w:rsidRDefault="00B10983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80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0FEA4788" w14:textId="13B4EA13" w:rsidR="00B10983" w:rsidRPr="003C7A97" w:rsidRDefault="00B10983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Day 10</w:t>
            </w:r>
          </w:p>
        </w:tc>
        <w:tc>
          <w:tcPr>
            <w:tcW w:w="1257" w:type="dxa"/>
            <w:shd w:val="clear" w:color="auto" w:fill="D9D9D9" w:themeFill="background1" w:themeFillShade="D9"/>
            <w:vAlign w:val="center"/>
          </w:tcPr>
          <w:p w14:paraId="29C6EC19" w14:textId="4E889876" w:rsidR="00B10983" w:rsidRPr="003C7A97" w:rsidRDefault="005B7F72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83.2</w:t>
            </w:r>
            <w:r w:rsidR="00B10983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± </w:t>
            </w: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9.0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4F5C3DB1" w14:textId="567389D1" w:rsidR="00B10983" w:rsidRPr="003C7A97" w:rsidRDefault="00590711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81.2</w:t>
            </w:r>
            <w:r w:rsidR="00B10983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± </w:t>
            </w: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0.9</w:t>
            </w:r>
          </w:p>
        </w:tc>
      </w:tr>
      <w:tr w:rsidR="00B10983" w:rsidRPr="003C7A97" w14:paraId="6BF1C7A4" w14:textId="77777777" w:rsidTr="007E4601">
        <w:trPr>
          <w:trHeight w:val="20"/>
        </w:trPr>
        <w:tc>
          <w:tcPr>
            <w:tcW w:w="1620" w:type="dxa"/>
            <w:vMerge w:val="restart"/>
            <w:shd w:val="clear" w:color="auto" w:fill="auto"/>
            <w:vAlign w:val="center"/>
            <w:hideMark/>
          </w:tcPr>
          <w:p w14:paraId="2321B67B" w14:textId="77777777" w:rsidR="00B10983" w:rsidRPr="003C7A97" w:rsidRDefault="00B10983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AST (U/L)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F625609" w14:textId="77777777" w:rsidR="00B10983" w:rsidRPr="003C7A97" w:rsidRDefault="00B10983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Screening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5A8B90CD" w14:textId="2D9D3120" w:rsidR="00B10983" w:rsidRPr="003C7A97" w:rsidRDefault="00930ACC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3.0</w:t>
            </w:r>
            <w:r w:rsidR="00B10983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± </w:t>
            </w: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7</w:t>
            </w:r>
            <w:r w:rsidR="00B10983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.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73EFA24" w14:textId="3AA90D23" w:rsidR="00B10983" w:rsidRPr="003C7A97" w:rsidRDefault="00B10983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</w:t>
            </w:r>
            <w:r w:rsidR="00930ACC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5.0</w:t>
            </w: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± </w:t>
            </w:r>
            <w:r w:rsidR="00930ACC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6.1</w:t>
            </w:r>
          </w:p>
        </w:tc>
      </w:tr>
      <w:tr w:rsidR="00B10983" w:rsidRPr="003C7A97" w14:paraId="3FF4A040" w14:textId="77777777" w:rsidTr="007E4601">
        <w:trPr>
          <w:trHeight w:val="20"/>
        </w:trPr>
        <w:tc>
          <w:tcPr>
            <w:tcW w:w="1620" w:type="dxa"/>
            <w:vMerge/>
            <w:shd w:val="clear" w:color="auto" w:fill="auto"/>
            <w:vAlign w:val="center"/>
            <w:hideMark/>
          </w:tcPr>
          <w:p w14:paraId="3584C95A" w14:textId="77777777" w:rsidR="00B10983" w:rsidRPr="003C7A97" w:rsidRDefault="00B10983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22D5564" w14:textId="2965FF44" w:rsidR="00B10983" w:rsidRPr="003C7A97" w:rsidRDefault="00B10983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Day </w:t>
            </w:r>
            <w:r w:rsidR="00E115F4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6031B30B" w14:textId="0C14D0B0" w:rsidR="00B10983" w:rsidRPr="003C7A97" w:rsidRDefault="00B10983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</w:t>
            </w:r>
            <w:r w:rsidR="00605F8B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.6</w:t>
            </w: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± </w:t>
            </w:r>
            <w:r w:rsidR="00605F8B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5.8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DAEA567" w14:textId="2CE1A85F" w:rsidR="00B10983" w:rsidRPr="003C7A97" w:rsidRDefault="00B10983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</w:t>
            </w:r>
            <w:r w:rsidR="00AC2C00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.8</w:t>
            </w: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± </w:t>
            </w:r>
            <w:r w:rsidR="00AC2C00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.7</w:t>
            </w:r>
          </w:p>
        </w:tc>
      </w:tr>
      <w:tr w:rsidR="00B10983" w:rsidRPr="003C7A97" w14:paraId="28681ACE" w14:textId="77777777" w:rsidTr="007E4601">
        <w:trPr>
          <w:trHeight w:val="20"/>
        </w:trPr>
        <w:tc>
          <w:tcPr>
            <w:tcW w:w="1620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26B48FBE" w14:textId="77777777" w:rsidR="00B10983" w:rsidRPr="003C7A97" w:rsidRDefault="00B10983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ALT (U/L)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77FB335A" w14:textId="77777777" w:rsidR="00B10983" w:rsidRPr="003C7A97" w:rsidRDefault="00B10983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Screening</w:t>
            </w:r>
          </w:p>
        </w:tc>
        <w:tc>
          <w:tcPr>
            <w:tcW w:w="1257" w:type="dxa"/>
            <w:shd w:val="clear" w:color="auto" w:fill="D9D9D9" w:themeFill="background1" w:themeFillShade="D9"/>
            <w:vAlign w:val="center"/>
            <w:hideMark/>
          </w:tcPr>
          <w:p w14:paraId="7AEE00E6" w14:textId="37813448" w:rsidR="00B10983" w:rsidRPr="003C7A97" w:rsidRDefault="00B10983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</w:t>
            </w:r>
            <w:r w:rsidR="004F1815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5.7</w:t>
            </w: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± 1</w:t>
            </w:r>
            <w:r w:rsidR="004F1815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.4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  <w:hideMark/>
          </w:tcPr>
          <w:p w14:paraId="17A5657A" w14:textId="6A47F3F4" w:rsidR="00B10983" w:rsidRPr="003C7A97" w:rsidRDefault="004F1815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7.2</w:t>
            </w:r>
            <w:r w:rsidR="00B10983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± </w:t>
            </w:r>
            <w:r w:rsidR="00F20307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2.1</w:t>
            </w:r>
          </w:p>
        </w:tc>
      </w:tr>
      <w:tr w:rsidR="00B10983" w:rsidRPr="003C7A97" w14:paraId="36E226CA" w14:textId="77777777" w:rsidTr="007E4601">
        <w:trPr>
          <w:trHeight w:val="20"/>
        </w:trPr>
        <w:tc>
          <w:tcPr>
            <w:tcW w:w="1620" w:type="dxa"/>
            <w:vMerge/>
            <w:shd w:val="clear" w:color="auto" w:fill="D9D9D9" w:themeFill="background1" w:themeFillShade="D9"/>
            <w:vAlign w:val="center"/>
            <w:hideMark/>
          </w:tcPr>
          <w:p w14:paraId="3CD92C40" w14:textId="77777777" w:rsidR="00B10983" w:rsidRPr="003C7A97" w:rsidRDefault="00B10983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80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72835DCD" w14:textId="6EAE40B5" w:rsidR="00B10983" w:rsidRPr="003C7A97" w:rsidRDefault="00B10983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Day </w:t>
            </w:r>
            <w:r w:rsidR="00BA6DF7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257" w:type="dxa"/>
            <w:shd w:val="clear" w:color="auto" w:fill="D9D9D9" w:themeFill="background1" w:themeFillShade="D9"/>
            <w:vAlign w:val="center"/>
            <w:hideMark/>
          </w:tcPr>
          <w:p w14:paraId="34B27769" w14:textId="5DA5ECE5" w:rsidR="00B10983" w:rsidRPr="003C7A97" w:rsidRDefault="00B10983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</w:t>
            </w:r>
            <w:r w:rsidR="00827A74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.3</w:t>
            </w: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± </w:t>
            </w:r>
            <w:r w:rsidR="00827A74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7.9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  <w:hideMark/>
          </w:tcPr>
          <w:p w14:paraId="3D9BCD63" w14:textId="5B8AC319" w:rsidR="00B10983" w:rsidRPr="003C7A97" w:rsidRDefault="00827A74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0.2</w:t>
            </w:r>
            <w:r w:rsidR="00B10983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± </w:t>
            </w:r>
            <w:r w:rsidR="00BA6DF7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7.7</w:t>
            </w:r>
          </w:p>
        </w:tc>
      </w:tr>
      <w:tr w:rsidR="00B10983" w:rsidRPr="003C7A97" w14:paraId="081FBC8C" w14:textId="77777777" w:rsidTr="007E4601">
        <w:trPr>
          <w:trHeight w:val="20"/>
        </w:trPr>
        <w:tc>
          <w:tcPr>
            <w:tcW w:w="1620" w:type="dxa"/>
            <w:vMerge w:val="restart"/>
            <w:shd w:val="clear" w:color="auto" w:fill="auto"/>
            <w:vAlign w:val="center"/>
            <w:hideMark/>
          </w:tcPr>
          <w:p w14:paraId="1CF6EEB9" w14:textId="77777777" w:rsidR="00B10983" w:rsidRPr="003C7A97" w:rsidRDefault="00B10983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. cholesterol</w:t>
            </w:r>
          </w:p>
          <w:p w14:paraId="4830F2CB" w14:textId="77777777" w:rsidR="00B10983" w:rsidRPr="003C7A97" w:rsidRDefault="00B10983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(mg/dL)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8DF2972" w14:textId="77777777" w:rsidR="00B10983" w:rsidRPr="003C7A97" w:rsidRDefault="00B10983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Screening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4445A9C5" w14:textId="7FE0131B" w:rsidR="00B10983" w:rsidRPr="003C7A97" w:rsidRDefault="00B10983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</w:t>
            </w:r>
            <w:r w:rsidR="00A859D0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71</w:t>
            </w:r>
            <w:r w:rsidR="005D5871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.</w:t>
            </w:r>
            <w:r w:rsidR="00A859D0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9</w:t>
            </w: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± 2</w:t>
            </w:r>
            <w:r w:rsidR="005D5871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9.</w:t>
            </w:r>
            <w:r w:rsidR="00A859D0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F8EBC9D" w14:textId="19362133" w:rsidR="00B10983" w:rsidRPr="003C7A97" w:rsidRDefault="00B10983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</w:t>
            </w:r>
            <w:r w:rsidR="00A859D0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7</w:t>
            </w:r>
            <w:r w:rsidR="005D5871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.</w:t>
            </w:r>
            <w:r w:rsidR="00A859D0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7</w:t>
            </w: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± 2</w:t>
            </w:r>
            <w:r w:rsidR="00A859D0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9.4</w:t>
            </w:r>
          </w:p>
        </w:tc>
      </w:tr>
      <w:tr w:rsidR="00B10983" w:rsidRPr="003C7A97" w14:paraId="7B8748B9" w14:textId="77777777" w:rsidTr="007E4601">
        <w:trPr>
          <w:trHeight w:val="20"/>
        </w:trPr>
        <w:tc>
          <w:tcPr>
            <w:tcW w:w="1620" w:type="dxa"/>
            <w:vMerge/>
            <w:shd w:val="clear" w:color="auto" w:fill="auto"/>
            <w:vAlign w:val="center"/>
            <w:hideMark/>
          </w:tcPr>
          <w:p w14:paraId="4491013B" w14:textId="77777777" w:rsidR="00B10983" w:rsidRPr="003C7A97" w:rsidRDefault="00B10983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9E8FB05" w14:textId="6847299A" w:rsidR="00B10983" w:rsidRPr="003C7A97" w:rsidRDefault="00B10983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Day </w:t>
            </w:r>
            <w:r w:rsidR="00111366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49F2A657" w14:textId="3CDC1EEE" w:rsidR="00B10983" w:rsidRPr="003C7A97" w:rsidRDefault="00B10983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</w:t>
            </w:r>
            <w:r w:rsidR="006B06AD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67</w:t>
            </w:r>
            <w:r w:rsidR="001E39A4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.</w:t>
            </w:r>
            <w:r w:rsidR="006B06AD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8 </w:t>
            </w: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± </w:t>
            </w:r>
            <w:r w:rsidR="002756C1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30.4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CE421EE" w14:textId="3CDD5633" w:rsidR="00B10983" w:rsidRPr="003C7A97" w:rsidRDefault="00B10983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</w:t>
            </w:r>
            <w:r w:rsidR="002756C1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58.3</w:t>
            </w: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± </w:t>
            </w:r>
            <w:r w:rsidR="002756C1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9</w:t>
            </w:r>
            <w:r w:rsidR="00111366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.3</w:t>
            </w:r>
          </w:p>
        </w:tc>
      </w:tr>
      <w:tr w:rsidR="00B10983" w:rsidRPr="003C7A97" w14:paraId="3918F907" w14:textId="77777777" w:rsidTr="007E4601">
        <w:trPr>
          <w:trHeight w:val="20"/>
        </w:trPr>
        <w:tc>
          <w:tcPr>
            <w:tcW w:w="1620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0FFDCF48" w14:textId="77777777" w:rsidR="00B10983" w:rsidRPr="003C7A97" w:rsidRDefault="00B10983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riglycerides (mg/dL)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1705AA31" w14:textId="77777777" w:rsidR="00B10983" w:rsidRPr="003C7A97" w:rsidRDefault="00B10983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Screening</w:t>
            </w:r>
          </w:p>
        </w:tc>
        <w:tc>
          <w:tcPr>
            <w:tcW w:w="1257" w:type="dxa"/>
            <w:shd w:val="clear" w:color="auto" w:fill="D9D9D9" w:themeFill="background1" w:themeFillShade="D9"/>
            <w:vAlign w:val="center"/>
            <w:hideMark/>
          </w:tcPr>
          <w:p w14:paraId="4F5ED3A5" w14:textId="5D871E7B" w:rsidR="00B10983" w:rsidRPr="003C7A97" w:rsidRDefault="00AF7578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34.9</w:t>
            </w:r>
            <w:r w:rsidR="00B10983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± </w:t>
            </w: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93.4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  <w:hideMark/>
          </w:tcPr>
          <w:p w14:paraId="03EA437A" w14:textId="343569D2" w:rsidR="00B10983" w:rsidRPr="003C7A97" w:rsidRDefault="00B10983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</w:t>
            </w:r>
            <w:r w:rsidR="003C6E00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4.9</w:t>
            </w: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± </w:t>
            </w:r>
            <w:r w:rsidR="003C6E00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73.3</w:t>
            </w:r>
          </w:p>
        </w:tc>
      </w:tr>
      <w:tr w:rsidR="00B10983" w:rsidRPr="003C7A97" w14:paraId="6F859394" w14:textId="77777777" w:rsidTr="007E4601">
        <w:trPr>
          <w:trHeight w:val="20"/>
        </w:trPr>
        <w:tc>
          <w:tcPr>
            <w:tcW w:w="1620" w:type="dxa"/>
            <w:vMerge/>
            <w:shd w:val="clear" w:color="auto" w:fill="D9D9D9" w:themeFill="background1" w:themeFillShade="D9"/>
            <w:vAlign w:val="center"/>
            <w:hideMark/>
          </w:tcPr>
          <w:p w14:paraId="0E165AC9" w14:textId="77777777" w:rsidR="00B10983" w:rsidRPr="003C7A97" w:rsidRDefault="00B10983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80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0AA59150" w14:textId="17E5E966" w:rsidR="00B10983" w:rsidRPr="003C7A97" w:rsidRDefault="00B10983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Day </w:t>
            </w:r>
            <w:r w:rsidR="00234BFC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257" w:type="dxa"/>
            <w:shd w:val="clear" w:color="auto" w:fill="D9D9D9" w:themeFill="background1" w:themeFillShade="D9"/>
            <w:vAlign w:val="center"/>
            <w:hideMark/>
          </w:tcPr>
          <w:p w14:paraId="0CC457B3" w14:textId="4C26C0D6" w:rsidR="00B10983" w:rsidRPr="003C7A97" w:rsidRDefault="00B10983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</w:t>
            </w:r>
            <w:r w:rsidR="0095334E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0.7</w:t>
            </w: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± </w:t>
            </w:r>
            <w:r w:rsidR="0095334E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4.8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  <w:hideMark/>
          </w:tcPr>
          <w:p w14:paraId="636512E4" w14:textId="73C63CE8" w:rsidR="00B10983" w:rsidRPr="003C7A97" w:rsidRDefault="0037445C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17.6</w:t>
            </w:r>
            <w:r w:rsidR="00B10983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± </w:t>
            </w:r>
            <w:r w:rsidR="00234BFC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4.8</w:t>
            </w:r>
          </w:p>
        </w:tc>
      </w:tr>
      <w:tr w:rsidR="00B10983" w:rsidRPr="003C7A97" w14:paraId="3EAECA55" w14:textId="77777777" w:rsidTr="007E4601">
        <w:trPr>
          <w:trHeight w:val="20"/>
        </w:trPr>
        <w:tc>
          <w:tcPr>
            <w:tcW w:w="1620" w:type="dxa"/>
            <w:vMerge w:val="restart"/>
            <w:shd w:val="clear" w:color="auto" w:fill="auto"/>
            <w:vAlign w:val="center"/>
            <w:hideMark/>
          </w:tcPr>
          <w:p w14:paraId="727B830F" w14:textId="77777777" w:rsidR="00B10983" w:rsidRPr="003C7A97" w:rsidRDefault="00B10983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HDL</w:t>
            </w:r>
          </w:p>
          <w:p w14:paraId="075FBEAE" w14:textId="77777777" w:rsidR="00B10983" w:rsidRPr="003C7A97" w:rsidRDefault="00B10983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(mg/dL)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F22BFCC" w14:textId="77777777" w:rsidR="00B10983" w:rsidRPr="003C7A97" w:rsidRDefault="00B10983" w:rsidP="000610FE">
            <w:pPr>
              <w:spacing w:after="4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Screening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7324E3DA" w14:textId="663ED07E" w:rsidR="00B10983" w:rsidRPr="003C7A97" w:rsidRDefault="00765AA5" w:rsidP="000610FE">
            <w:pPr>
              <w:spacing w:after="4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 </w:t>
            </w:r>
            <w:r w:rsidR="00B10983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3</w:t>
            </w:r>
            <w:r w:rsidR="00933979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6.7</w:t>
            </w:r>
            <w:r w:rsidR="00B10983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± </w:t>
            </w:r>
            <w:r w:rsidR="00933979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5.5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9460E04" w14:textId="235A0571" w:rsidR="00B10983" w:rsidRPr="003C7A97" w:rsidRDefault="00933979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39.8</w:t>
            </w:r>
            <w:r w:rsidR="00B10983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± </w:t>
            </w: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7.5</w:t>
            </w:r>
          </w:p>
        </w:tc>
      </w:tr>
      <w:tr w:rsidR="00B10983" w:rsidRPr="003C7A97" w14:paraId="70EB737A" w14:textId="77777777" w:rsidTr="007E4601">
        <w:trPr>
          <w:trHeight w:val="20"/>
        </w:trPr>
        <w:tc>
          <w:tcPr>
            <w:tcW w:w="1620" w:type="dxa"/>
            <w:vMerge/>
            <w:shd w:val="clear" w:color="auto" w:fill="auto"/>
            <w:vAlign w:val="center"/>
            <w:hideMark/>
          </w:tcPr>
          <w:p w14:paraId="5294E9CE" w14:textId="77777777" w:rsidR="00B10983" w:rsidRPr="003C7A97" w:rsidRDefault="00B10983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8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5DA7641" w14:textId="50F98A98" w:rsidR="00B10983" w:rsidRPr="003C7A97" w:rsidRDefault="00B10983" w:rsidP="000610FE">
            <w:pPr>
              <w:spacing w:after="4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Day </w:t>
            </w:r>
            <w:r w:rsidR="00740B25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18F75D1A" w14:textId="2BB7694E" w:rsidR="00B10983" w:rsidRPr="003C7A97" w:rsidRDefault="00B10983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0.</w:t>
            </w:r>
            <w:r w:rsidR="00740B25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6</w:t>
            </w: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± </w:t>
            </w:r>
            <w:r w:rsidR="00740B25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2.</w:t>
            </w: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4BB7ED7" w14:textId="7DC2C2F0" w:rsidR="00B10983" w:rsidRPr="003C7A97" w:rsidRDefault="00DE6209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1.1</w:t>
            </w:r>
            <w:r w:rsidR="00B10983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± </w:t>
            </w: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0.4</w:t>
            </w:r>
          </w:p>
        </w:tc>
      </w:tr>
      <w:tr w:rsidR="00B10983" w:rsidRPr="003C7A97" w14:paraId="5FF79B14" w14:textId="77777777" w:rsidTr="007E4601">
        <w:trPr>
          <w:trHeight w:val="20"/>
        </w:trPr>
        <w:tc>
          <w:tcPr>
            <w:tcW w:w="1620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13B9F0CE" w14:textId="77777777" w:rsidR="00B10983" w:rsidRPr="003C7A97" w:rsidRDefault="00B10983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LDL</w:t>
            </w:r>
          </w:p>
          <w:p w14:paraId="5F57CE73" w14:textId="77777777" w:rsidR="00B10983" w:rsidRPr="003C7A97" w:rsidRDefault="00B10983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(mg/dL)</w:t>
            </w:r>
          </w:p>
        </w:tc>
        <w:tc>
          <w:tcPr>
            <w:tcW w:w="1080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4697F3C9" w14:textId="77777777" w:rsidR="00B10983" w:rsidRPr="003C7A97" w:rsidRDefault="00B10983" w:rsidP="000610FE">
            <w:pPr>
              <w:spacing w:after="4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Screening</w:t>
            </w:r>
          </w:p>
        </w:tc>
        <w:tc>
          <w:tcPr>
            <w:tcW w:w="1257" w:type="dxa"/>
            <w:shd w:val="clear" w:color="auto" w:fill="D9D9D9" w:themeFill="background1" w:themeFillShade="D9"/>
            <w:vAlign w:val="center"/>
            <w:hideMark/>
          </w:tcPr>
          <w:p w14:paraId="4E702FF9" w14:textId="7A3AE963" w:rsidR="00B10983" w:rsidRPr="003C7A97" w:rsidRDefault="00361423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83.6</w:t>
            </w:r>
            <w:r w:rsidR="00B10983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± 2</w:t>
            </w: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</w:t>
            </w:r>
            <w:r w:rsidR="00211D84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  <w:hideMark/>
          </w:tcPr>
          <w:p w14:paraId="40ED4803" w14:textId="3B1A2D7D" w:rsidR="00B10983" w:rsidRPr="003C7A97" w:rsidRDefault="00B10983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0</w:t>
            </w:r>
            <w:r w:rsidR="00361423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6</w:t>
            </w: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.</w:t>
            </w:r>
            <w:r w:rsidR="00361423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</w:t>
            </w: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± 2</w:t>
            </w:r>
            <w:r w:rsidR="00361423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7.5</w:t>
            </w:r>
          </w:p>
        </w:tc>
      </w:tr>
      <w:tr w:rsidR="00B10983" w:rsidRPr="003C7A97" w14:paraId="3C35B4C7" w14:textId="77777777" w:rsidTr="007E4601">
        <w:trPr>
          <w:trHeight w:val="20"/>
        </w:trPr>
        <w:tc>
          <w:tcPr>
            <w:tcW w:w="162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9053B83" w14:textId="77777777" w:rsidR="00B10983" w:rsidRPr="003C7A97" w:rsidRDefault="00B10983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8C8E3FD" w14:textId="77777777" w:rsidR="00B10983" w:rsidRPr="003C7A97" w:rsidRDefault="00B10983" w:rsidP="000610FE">
            <w:pPr>
              <w:spacing w:after="4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Day 56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DDF1AC1" w14:textId="6D706444" w:rsidR="00B10983" w:rsidRPr="003C7A97" w:rsidRDefault="00765AA5" w:rsidP="000610FE">
            <w:pPr>
              <w:spacing w:after="4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  </w:t>
            </w:r>
            <w:r w:rsidR="005F21EF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90.5</w:t>
            </w:r>
            <w:r w:rsidR="00B10983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±</w:t>
            </w: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22.5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31240A5" w14:textId="7DAEAF6B" w:rsidR="00B10983" w:rsidRPr="003C7A97" w:rsidRDefault="009742D4" w:rsidP="000610FE">
            <w:pPr>
              <w:spacing w:after="4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99.5</w:t>
            </w:r>
            <w:r w:rsidR="00B10983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± 2</w:t>
            </w:r>
            <w:r w:rsidR="005F21EF" w:rsidRPr="003C7A9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6.6</w:t>
            </w:r>
          </w:p>
        </w:tc>
      </w:tr>
    </w:tbl>
    <w:p w14:paraId="73650FE8" w14:textId="0FE10B39" w:rsidR="00EE3386" w:rsidRPr="00407ADD" w:rsidRDefault="00EE3386" w:rsidP="000610FE">
      <w:pPr>
        <w:spacing w:before="60" w:after="0" w:line="240" w:lineRule="auto"/>
        <w:ind w:right="3312"/>
        <w:rPr>
          <w:rFonts w:ascii="Times New Roman" w:hAnsi="Times New Roman" w:cs="Times New Roman"/>
          <w:sz w:val="20"/>
          <w:szCs w:val="20"/>
        </w:rPr>
      </w:pPr>
      <w:r w:rsidRPr="00407ADD">
        <w:rPr>
          <w:rFonts w:ascii="Times New Roman" w:hAnsi="Times New Roman" w:cs="Times New Roman"/>
          <w:sz w:val="20"/>
          <w:szCs w:val="20"/>
        </w:rPr>
        <w:t xml:space="preserve">Data </w:t>
      </w:r>
      <w:r w:rsidR="00D909B2">
        <w:rPr>
          <w:rFonts w:ascii="Times New Roman" w:hAnsi="Times New Roman" w:cs="Times New Roman"/>
          <w:sz w:val="20"/>
          <w:szCs w:val="20"/>
        </w:rPr>
        <w:t>presented</w:t>
      </w:r>
      <w:r w:rsidRPr="00407ADD">
        <w:rPr>
          <w:rFonts w:ascii="Times New Roman" w:hAnsi="Times New Roman" w:cs="Times New Roman"/>
          <w:sz w:val="20"/>
          <w:szCs w:val="20"/>
        </w:rPr>
        <w:t xml:space="preserve"> as mean ± standard deviation of subjects who completed the</w:t>
      </w:r>
      <w:r>
        <w:rPr>
          <w:rFonts w:ascii="Times New Roman" w:hAnsi="Times New Roman" w:cs="Times New Roman"/>
          <w:sz w:val="20"/>
          <w:szCs w:val="20"/>
        </w:rPr>
        <w:t xml:space="preserve"> course of the</w:t>
      </w:r>
      <w:r w:rsidRPr="00407ADD">
        <w:rPr>
          <w:rFonts w:ascii="Times New Roman" w:hAnsi="Times New Roman" w:cs="Times New Roman"/>
          <w:sz w:val="20"/>
          <w:szCs w:val="20"/>
        </w:rPr>
        <w:t xml:space="preserve"> study</w:t>
      </w:r>
      <w:r>
        <w:rPr>
          <w:rFonts w:ascii="Times New Roman" w:hAnsi="Times New Roman" w:cs="Times New Roman"/>
          <w:sz w:val="20"/>
          <w:szCs w:val="20"/>
        </w:rPr>
        <w:t xml:space="preserve"> (n=</w:t>
      </w:r>
      <w:r w:rsidR="00D909B2">
        <w:rPr>
          <w:rFonts w:ascii="Times New Roman" w:hAnsi="Times New Roman" w:cs="Times New Roman"/>
          <w:sz w:val="20"/>
          <w:szCs w:val="20"/>
        </w:rPr>
        <w:t>50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407ADD">
        <w:rPr>
          <w:rFonts w:ascii="Times New Roman" w:hAnsi="Times New Roman" w:cs="Times New Roman"/>
          <w:sz w:val="20"/>
          <w:szCs w:val="20"/>
        </w:rPr>
        <w:t>.</w:t>
      </w:r>
      <w:r w:rsidR="00390254" w:rsidRPr="0039025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, Total; </w:t>
      </w:r>
      <w:r w:rsidRPr="00407ADD">
        <w:rPr>
          <w:rFonts w:ascii="Times New Roman" w:hAnsi="Times New Roman" w:cs="Times New Roman"/>
          <w:sz w:val="20"/>
          <w:szCs w:val="20"/>
        </w:rPr>
        <w:t>ALP, alkaline phosphatase; ALT, alanine transaminase; AST, aspartate aminotransferase; HDL, high-density lipoprotein; LDL, low-density lipoprotein</w:t>
      </w:r>
      <w:r w:rsidR="00D909B2">
        <w:rPr>
          <w:rFonts w:ascii="Times New Roman" w:hAnsi="Times New Roman" w:cs="Times New Roman"/>
          <w:sz w:val="20"/>
          <w:szCs w:val="20"/>
        </w:rPr>
        <w:t xml:space="preserve">; </w:t>
      </w:r>
      <w:r w:rsidR="00D909B2" w:rsidRPr="00D909B2">
        <w:rPr>
          <w:rFonts w:ascii="Times New Roman" w:hAnsi="Times New Roman" w:cs="Times New Roman"/>
          <w:sz w:val="20"/>
          <w:szCs w:val="20"/>
        </w:rPr>
        <w:t>SBS, Standardized Boswellia Supplement( LI51202F1); PLA, Placebo</w:t>
      </w:r>
      <w:r w:rsidR="00D909B2">
        <w:rPr>
          <w:rFonts w:ascii="Times New Roman" w:hAnsi="Times New Roman" w:cs="Times New Roman"/>
          <w:sz w:val="20"/>
          <w:szCs w:val="20"/>
        </w:rPr>
        <w:t>.</w:t>
      </w:r>
    </w:p>
    <w:p w14:paraId="04C52B38" w14:textId="77777777" w:rsidR="00114AA6" w:rsidRDefault="00114AA6"/>
    <w:p w14:paraId="267C18E5" w14:textId="77777777" w:rsidR="00F017A6" w:rsidRDefault="00F017A6">
      <w:pPr>
        <w:sectPr w:rsidR="00F017A6">
          <w:headerReference w:type="default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1D3C0F1" w14:textId="3C765213" w:rsidR="00F017A6" w:rsidRPr="003E3A3E" w:rsidRDefault="00F017A6" w:rsidP="00F017A6">
      <w:pPr>
        <w:spacing w:after="120"/>
        <w:rPr>
          <w:b/>
          <w:bCs/>
          <w:szCs w:val="24"/>
        </w:rPr>
      </w:pPr>
      <w:r>
        <w:rPr>
          <w:b/>
          <w:bCs/>
          <w:szCs w:val="24"/>
        </w:rPr>
        <w:lastRenderedPageBreak/>
        <w:t xml:space="preserve"> Table </w:t>
      </w:r>
      <w:r w:rsidR="00FF2E88">
        <w:rPr>
          <w:b/>
          <w:bCs/>
          <w:szCs w:val="24"/>
        </w:rPr>
        <w:t>S</w:t>
      </w:r>
      <w:r>
        <w:rPr>
          <w:b/>
          <w:bCs/>
          <w:szCs w:val="24"/>
        </w:rPr>
        <w:t>3: Effects, effect size, within- and between-group comparisons of serum and urinary biomarkers.</w:t>
      </w:r>
    </w:p>
    <w:tbl>
      <w:tblPr>
        <w:tblStyle w:val="TableGrid"/>
        <w:tblW w:w="13050" w:type="dxa"/>
        <w:tblLayout w:type="fixed"/>
        <w:tblLook w:val="04A0" w:firstRow="1" w:lastRow="0" w:firstColumn="1" w:lastColumn="0" w:noHBand="0" w:noVBand="1"/>
      </w:tblPr>
      <w:tblGrid>
        <w:gridCol w:w="1080"/>
        <w:gridCol w:w="990"/>
        <w:gridCol w:w="1350"/>
        <w:gridCol w:w="1350"/>
        <w:gridCol w:w="1440"/>
        <w:gridCol w:w="1440"/>
        <w:gridCol w:w="1440"/>
        <w:gridCol w:w="1440"/>
        <w:gridCol w:w="2520"/>
      </w:tblGrid>
      <w:tr w:rsidR="00F017A6" w:rsidRPr="001D60EF" w14:paraId="39673355" w14:textId="77777777" w:rsidTr="0073235F">
        <w:trPr>
          <w:trHeight w:val="23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39D966C" w14:textId="77777777" w:rsidR="00F017A6" w:rsidRPr="001D60EF" w:rsidRDefault="00F017A6" w:rsidP="0073235F">
            <w:pPr>
              <w:spacing w:after="4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D60EF">
              <w:rPr>
                <w:rFonts w:asciiTheme="minorHAnsi" w:hAnsiTheme="minorHAnsi" w:cstheme="minorHAnsi"/>
                <w:sz w:val="20"/>
                <w:szCs w:val="20"/>
              </w:rPr>
              <w:t>Biomarker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FA081E8" w14:textId="77777777" w:rsidR="00F017A6" w:rsidRPr="001D60EF" w:rsidRDefault="00F017A6" w:rsidP="0073235F">
            <w:pPr>
              <w:spacing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bidi="ta-IN"/>
              </w:rPr>
              <w:t>Group</w:t>
            </w:r>
          </w:p>
        </w:tc>
        <w:tc>
          <w:tcPr>
            <w:tcW w:w="8460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BA47581" w14:textId="77777777" w:rsidR="00F017A6" w:rsidRPr="001D60EF" w:rsidRDefault="00F017A6" w:rsidP="0073235F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0EF">
              <w:rPr>
                <w:rFonts w:asciiTheme="minorHAnsi" w:hAnsiTheme="minorHAnsi" w:cstheme="minorHAnsi"/>
                <w:sz w:val="20"/>
                <w:szCs w:val="20"/>
              </w:rPr>
              <w:t>Evaluation days</w:t>
            </w:r>
          </w:p>
        </w:tc>
        <w:tc>
          <w:tcPr>
            <w:tcW w:w="2520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F3C8FA2" w14:textId="77777777" w:rsidR="00F017A6" w:rsidRPr="001D60EF" w:rsidRDefault="00F017A6" w:rsidP="0073235F">
            <w:pPr>
              <w:spacing w:after="4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15F156B" w14:textId="77777777" w:rsidR="00F017A6" w:rsidRPr="001D60EF" w:rsidRDefault="00F017A6" w:rsidP="0073235F">
            <w:pPr>
              <w:spacing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1D60EF">
              <w:rPr>
                <w:rFonts w:asciiTheme="minorHAnsi" w:hAnsiTheme="minorHAnsi" w:cstheme="minorHAnsi"/>
                <w:sz w:val="20"/>
                <w:szCs w:val="20"/>
              </w:rPr>
              <w:t>Effects P-value</w:t>
            </w:r>
          </w:p>
          <w:p w14:paraId="07C55C00" w14:textId="77777777" w:rsidR="00F017A6" w:rsidRPr="001D60EF" w:rsidRDefault="00F017A6" w:rsidP="0073235F">
            <w:pPr>
              <w:framePr w:hSpace="180" w:wrap="around" w:vAnchor="page" w:hAnchor="page" w:x="1201" w:y="1081"/>
              <w:spacing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1D60EF">
              <w:rPr>
                <w:rFonts w:asciiTheme="minorHAnsi" w:hAnsiTheme="minorHAnsi" w:cstheme="minorHAnsi"/>
                <w:sz w:val="20"/>
                <w:szCs w:val="20"/>
              </w:rPr>
              <w:t xml:space="preserve">Partial  Effect Size ( </w:t>
            </w: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ɳ</w:t>
            </w: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</w:rPr>
              <w:t>2</w:t>
            </w: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F017A6" w:rsidRPr="001D60EF" w14:paraId="0398CD64" w14:textId="77777777" w:rsidTr="0073235F">
        <w:trPr>
          <w:trHeight w:val="830"/>
        </w:trPr>
        <w:tc>
          <w:tcPr>
            <w:tcW w:w="10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291AB8" w14:textId="77777777" w:rsidR="00F017A6" w:rsidRPr="001D60EF" w:rsidRDefault="00F017A6" w:rsidP="0073235F">
            <w:pPr>
              <w:spacing w:after="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EF2F2B1" w14:textId="77777777" w:rsidR="00F017A6" w:rsidRPr="001D60EF" w:rsidRDefault="00F017A6" w:rsidP="0073235F">
            <w:pPr>
              <w:spacing w:after="4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bidi="ta-IN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9552EB8" w14:textId="77777777" w:rsidR="00F017A6" w:rsidRPr="001D60EF" w:rsidRDefault="00F017A6" w:rsidP="0073235F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0EF">
              <w:rPr>
                <w:rFonts w:asciiTheme="minorHAnsi" w:hAnsiTheme="minorHAnsi" w:cstheme="minorHAnsi"/>
                <w:sz w:val="20"/>
                <w:szCs w:val="20"/>
              </w:rPr>
              <w:t>Baseline</w:t>
            </w:r>
          </w:p>
          <w:p w14:paraId="73EE0815" w14:textId="77777777" w:rsidR="00F017A6" w:rsidRPr="001D60EF" w:rsidRDefault="00F017A6" w:rsidP="0073235F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0EF">
              <w:rPr>
                <w:rFonts w:asciiTheme="minorHAnsi" w:hAnsiTheme="minorHAnsi" w:cstheme="minorHAnsi"/>
                <w:sz w:val="20"/>
                <w:szCs w:val="20"/>
              </w:rPr>
              <w:t>Day 1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DB8F329" w14:textId="77777777" w:rsidR="00F017A6" w:rsidRPr="001D60EF" w:rsidRDefault="00F017A6" w:rsidP="0073235F">
            <w:pPr>
              <w:spacing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1D60EF">
              <w:rPr>
                <w:rFonts w:asciiTheme="minorHAnsi" w:hAnsiTheme="minorHAnsi" w:cstheme="minorHAnsi"/>
                <w:sz w:val="20"/>
                <w:szCs w:val="20"/>
              </w:rPr>
              <w:t>Day 7</w:t>
            </w:r>
          </w:p>
          <w:p w14:paraId="0B55242B" w14:textId="77777777" w:rsidR="00F017A6" w:rsidRPr="001D60EF" w:rsidRDefault="00F017A6" w:rsidP="0073235F">
            <w:pPr>
              <w:spacing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1D60EF">
              <w:rPr>
                <w:rFonts w:asciiTheme="minorHAnsi" w:hAnsiTheme="minorHAnsi" w:cstheme="minorHAnsi"/>
                <w:sz w:val="20"/>
                <w:szCs w:val="20"/>
              </w:rPr>
              <w:t>before exercise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C5948E8" w14:textId="77777777" w:rsidR="00F017A6" w:rsidRPr="001D60EF" w:rsidRDefault="00F017A6" w:rsidP="0073235F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0EF">
              <w:rPr>
                <w:rFonts w:asciiTheme="minorHAnsi" w:hAnsiTheme="minorHAnsi" w:cstheme="minorHAnsi"/>
                <w:sz w:val="20"/>
                <w:szCs w:val="20"/>
              </w:rPr>
              <w:t xml:space="preserve">Day 7 </w:t>
            </w:r>
          </w:p>
          <w:p w14:paraId="684ECA77" w14:textId="77777777" w:rsidR="00F017A6" w:rsidRPr="001D60EF" w:rsidRDefault="00F017A6" w:rsidP="0073235F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0EF">
              <w:rPr>
                <w:rFonts w:asciiTheme="minorHAnsi" w:hAnsiTheme="minorHAnsi" w:cstheme="minorHAnsi"/>
                <w:sz w:val="20"/>
                <w:szCs w:val="20"/>
              </w:rPr>
              <w:t>after</w:t>
            </w:r>
          </w:p>
          <w:p w14:paraId="31BA1D6F" w14:textId="77777777" w:rsidR="00F017A6" w:rsidRPr="001D60EF" w:rsidRDefault="00F017A6" w:rsidP="0073235F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0EF">
              <w:rPr>
                <w:rFonts w:asciiTheme="minorHAnsi" w:hAnsiTheme="minorHAnsi" w:cstheme="minorHAnsi"/>
                <w:sz w:val="20"/>
                <w:szCs w:val="20"/>
              </w:rPr>
              <w:t>exercise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C07FBDF" w14:textId="77777777" w:rsidR="00F017A6" w:rsidRPr="001D60EF" w:rsidRDefault="00F017A6" w:rsidP="0073235F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0EF">
              <w:rPr>
                <w:rFonts w:asciiTheme="minorHAnsi" w:hAnsiTheme="minorHAnsi" w:cstheme="minorHAnsi"/>
                <w:sz w:val="20"/>
                <w:szCs w:val="20"/>
              </w:rPr>
              <w:t>Day 8</w:t>
            </w:r>
          </w:p>
          <w:p w14:paraId="69567DF7" w14:textId="77777777" w:rsidR="00F017A6" w:rsidRPr="001D60EF" w:rsidRDefault="00F017A6" w:rsidP="0073235F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0EF">
              <w:rPr>
                <w:rFonts w:asciiTheme="minorHAnsi" w:hAnsiTheme="minorHAnsi" w:cstheme="minorHAnsi"/>
                <w:sz w:val="20"/>
                <w:szCs w:val="20"/>
              </w:rPr>
              <w:t>24h after exercise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62B5269" w14:textId="77777777" w:rsidR="00F017A6" w:rsidRPr="001D60EF" w:rsidRDefault="00F017A6" w:rsidP="0073235F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0EF">
              <w:rPr>
                <w:rFonts w:asciiTheme="minorHAnsi" w:hAnsiTheme="minorHAnsi" w:cstheme="minorHAnsi"/>
                <w:sz w:val="20"/>
                <w:szCs w:val="20"/>
              </w:rPr>
              <w:t>Day 9</w:t>
            </w:r>
          </w:p>
          <w:p w14:paraId="37054C47" w14:textId="77777777" w:rsidR="00F017A6" w:rsidRPr="001D60EF" w:rsidRDefault="00F017A6" w:rsidP="0073235F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0EF">
              <w:rPr>
                <w:rFonts w:asciiTheme="minorHAnsi" w:hAnsiTheme="minorHAnsi" w:cstheme="minorHAnsi"/>
                <w:sz w:val="20"/>
                <w:szCs w:val="20"/>
              </w:rPr>
              <w:t>48h after exercise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14C1A3B" w14:textId="77777777" w:rsidR="00F017A6" w:rsidRPr="001D60EF" w:rsidRDefault="00F017A6" w:rsidP="0073235F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0EF">
              <w:rPr>
                <w:rFonts w:asciiTheme="minorHAnsi" w:hAnsiTheme="minorHAnsi" w:cstheme="minorHAnsi"/>
                <w:sz w:val="20"/>
                <w:szCs w:val="20"/>
              </w:rPr>
              <w:t>Day 10</w:t>
            </w:r>
          </w:p>
          <w:p w14:paraId="3F972C7D" w14:textId="77777777" w:rsidR="00F017A6" w:rsidRPr="001D60EF" w:rsidRDefault="00F017A6" w:rsidP="0073235F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0EF">
              <w:rPr>
                <w:rFonts w:asciiTheme="minorHAnsi" w:hAnsiTheme="minorHAnsi" w:cstheme="minorHAnsi"/>
                <w:sz w:val="20"/>
                <w:szCs w:val="20"/>
              </w:rPr>
              <w:t>72h after exercise</w:t>
            </w:r>
          </w:p>
        </w:tc>
        <w:tc>
          <w:tcPr>
            <w:tcW w:w="252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5929632" w14:textId="77777777" w:rsidR="00F017A6" w:rsidRPr="001D60EF" w:rsidRDefault="00F017A6" w:rsidP="0073235F">
            <w:pPr>
              <w:spacing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017A6" w:rsidRPr="001D60EF" w14:paraId="2F0675C9" w14:textId="77777777" w:rsidTr="0073235F">
        <w:trPr>
          <w:trHeight w:val="288"/>
        </w:trPr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C24E9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bidi="ta-IN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bidi="ta-IN"/>
              </w:rPr>
              <w:t>IL-6 (ng/L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0BF3C" w14:textId="77777777" w:rsidR="00F017A6" w:rsidRPr="001D60EF" w:rsidRDefault="00F017A6" w:rsidP="0073235F">
            <w:pPr>
              <w:spacing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sz w:val="20"/>
                <w:szCs w:val="20"/>
                <w:lang w:eastAsia="nl-NL"/>
              </w:rPr>
              <w:t>SBS</w:t>
            </w:r>
            <w:r w:rsidRPr="001D60EF">
              <w:rPr>
                <w:rFonts w:asciiTheme="minorHAnsi" w:hAnsiTheme="minorHAnsi" w:cstheme="minorHAnsi"/>
                <w:sz w:val="20"/>
                <w:szCs w:val="20"/>
              </w:rPr>
              <w:t>±SD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52A4D" w14:textId="77777777" w:rsidR="00F017A6" w:rsidRPr="001D60EF" w:rsidRDefault="00F017A6" w:rsidP="0073235F">
            <w:pPr>
              <w:spacing w:after="40"/>
              <w:ind w:right="-329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.8 ± 4.1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4AD14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.5 ± 3.4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0C1B1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.1 ± 5.6*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36CA7" w14:textId="77777777" w:rsidR="00F017A6" w:rsidRPr="001D60EF" w:rsidRDefault="00F017A6" w:rsidP="0073235F">
            <w:pPr>
              <w:spacing w:after="4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9.3 ± 11.0*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C3C34" w14:textId="77777777" w:rsidR="00F017A6" w:rsidRPr="001D60EF" w:rsidRDefault="00F017A6" w:rsidP="0073235F">
            <w:pPr>
              <w:spacing w:after="4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2.7 ± 13.3*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E6232" w14:textId="77777777" w:rsidR="00F017A6" w:rsidRPr="001D60EF" w:rsidRDefault="00F017A6" w:rsidP="0073235F">
            <w:pPr>
              <w:spacing w:after="4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9.0 ± 10.0*</w:t>
            </w:r>
          </w:p>
        </w:tc>
        <w:tc>
          <w:tcPr>
            <w:tcW w:w="252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29E0B3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t)   P&lt;0.001</w:t>
            </w: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</w:rPr>
              <w:t xml:space="preserve"># </w:t>
            </w: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ɳ</w:t>
            </w: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</w:rPr>
              <w:t>2</w:t>
            </w: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=0.654 (L)</w:t>
            </w:r>
          </w:p>
          <w:p w14:paraId="1B9DDFE9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trt) P=0.139  ɳ</w:t>
            </w: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</w:rPr>
              <w:t>2</w:t>
            </w: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=0.045 (S)</w:t>
            </w:r>
          </w:p>
          <w:p w14:paraId="12A3BFEC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int) P=0.066  ɳ</w:t>
            </w: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</w:rPr>
              <w:t>2</w:t>
            </w: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=0.054 (S)</w:t>
            </w:r>
          </w:p>
        </w:tc>
      </w:tr>
      <w:tr w:rsidR="00F017A6" w:rsidRPr="001D60EF" w14:paraId="1B50FC6A" w14:textId="77777777" w:rsidTr="0073235F">
        <w:trPr>
          <w:trHeight w:val="288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16A93" w14:textId="77777777" w:rsidR="00F017A6" w:rsidRPr="001D60EF" w:rsidRDefault="00F017A6" w:rsidP="0073235F">
            <w:pPr>
              <w:spacing w:after="4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bidi="ta-I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258FA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sz w:val="20"/>
                <w:szCs w:val="20"/>
                <w:lang w:eastAsia="nl-NL"/>
              </w:rPr>
            </w:pPr>
            <w:r w:rsidRPr="001D60EF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PLA</w:t>
            </w:r>
            <w:r w:rsidRPr="001D60EF">
              <w:rPr>
                <w:rFonts w:asciiTheme="minorHAnsi" w:hAnsiTheme="minorHAnsi" w:cstheme="minorHAnsi"/>
                <w:sz w:val="20"/>
                <w:szCs w:val="20"/>
              </w:rPr>
              <w:t>±S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C44E9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.9 ± 3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C9388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.9 ± 3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4B008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.2 ± 4.9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204C4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1.4 ± 11.2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D8F39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8.7 ± 12.7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C4424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6.1 ± 11.0*</w:t>
            </w:r>
          </w:p>
        </w:tc>
        <w:tc>
          <w:tcPr>
            <w:tcW w:w="252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1F0008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F017A6" w:rsidRPr="001D60EF" w14:paraId="5B1B651E" w14:textId="77777777" w:rsidTr="0073235F">
        <w:trPr>
          <w:trHeight w:val="288"/>
        </w:trPr>
        <w:tc>
          <w:tcPr>
            <w:tcW w:w="10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F02941" w14:textId="77777777" w:rsidR="00F017A6" w:rsidRPr="001D60EF" w:rsidRDefault="00F017A6" w:rsidP="0073235F">
            <w:pPr>
              <w:spacing w:after="4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bidi="ta-I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46B65AC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eastAsia="nl-NL"/>
              </w:rPr>
            </w:pPr>
            <w:r w:rsidRPr="001D60EF">
              <w:rPr>
                <w:rFonts w:asciiTheme="minorHAnsi" w:hAnsiTheme="minorHAnsi" w:cstheme="minorHAnsi"/>
                <w:sz w:val="20"/>
                <w:szCs w:val="20"/>
              </w:rPr>
              <w:t>MD±SE</w:t>
            </w:r>
            <w:r w:rsidRPr="001D60EF">
              <w:rPr>
                <w:rFonts w:asciiTheme="minorHAnsi" w:eastAsia="Times New Roman" w:hAnsiTheme="minorHAnsi" w:cstheme="minorHAnsi"/>
                <w:iCs/>
                <w:sz w:val="20"/>
                <w:szCs w:val="20"/>
                <w:lang w:eastAsia="nl-NL"/>
              </w:rPr>
              <w:t xml:space="preserve"> </w:t>
            </w:r>
          </w:p>
          <w:p w14:paraId="57286720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eastAsia="nl-NL"/>
              </w:rPr>
            </w:pPr>
            <w:r w:rsidRPr="001D60EF">
              <w:rPr>
                <w:rFonts w:asciiTheme="minorHAnsi" w:eastAsia="Times New Roman" w:hAnsiTheme="minorHAnsi" w:cstheme="minorHAnsi"/>
                <w:iCs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4092957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0.7 ± 1.1</w:t>
            </w:r>
          </w:p>
          <w:p w14:paraId="2E83CBF8" w14:textId="77777777" w:rsidR="00F017A6" w:rsidRPr="001D60EF" w:rsidRDefault="00F017A6" w:rsidP="0073235F">
            <w:pPr>
              <w:spacing w:after="4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2.3 to 2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134A903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0.4 ± 1.0</w:t>
            </w:r>
          </w:p>
          <w:p w14:paraId="2C44893F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2.3 to 1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C51EF5B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0.2 ± 1.5</w:t>
            </w:r>
          </w:p>
          <w:p w14:paraId="4E585C1C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3.2 to 2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ED28726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2.2 ± 3.1</w:t>
            </w:r>
          </w:p>
          <w:p w14:paraId="5D9782A3" w14:textId="77777777" w:rsidR="00F017A6" w:rsidRPr="001D60EF" w:rsidRDefault="00F017A6" w:rsidP="0073235F">
            <w:pPr>
              <w:spacing w:after="4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8.5 to -4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87B8C25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6.0 ± 3.7</w:t>
            </w:r>
          </w:p>
          <w:p w14:paraId="56BC349E" w14:textId="77777777" w:rsidR="00F017A6" w:rsidRPr="001D60EF" w:rsidRDefault="00F017A6" w:rsidP="0073235F">
            <w:pPr>
              <w:spacing w:after="4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13.4 to 1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D3B6EB0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7.1 ± 3.0 ^</w:t>
            </w:r>
          </w:p>
          <w:p w14:paraId="3C120EE2" w14:textId="77777777" w:rsidR="00F017A6" w:rsidRPr="001D60EF" w:rsidRDefault="00F017A6" w:rsidP="0073235F">
            <w:pPr>
              <w:spacing w:after="4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13.1 to -1.1</w:t>
            </w:r>
          </w:p>
        </w:tc>
        <w:tc>
          <w:tcPr>
            <w:tcW w:w="252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BD1CFBE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F017A6" w:rsidRPr="001D60EF" w14:paraId="08457B1A" w14:textId="77777777" w:rsidTr="0073235F">
        <w:trPr>
          <w:trHeight w:val="288"/>
        </w:trPr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31979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bidi="ta-IN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bidi="ta-IN"/>
              </w:rPr>
              <w:t>hs-CRP (mg/L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50E2D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SBS</w:t>
            </w:r>
            <w:r w:rsidRPr="001D60EF">
              <w:rPr>
                <w:rFonts w:asciiTheme="minorHAnsi" w:hAnsiTheme="minorHAnsi" w:cstheme="minorHAnsi"/>
                <w:sz w:val="20"/>
                <w:szCs w:val="20"/>
              </w:rPr>
              <w:t>±SD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D984F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53 ± 0.26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8DEE0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53 ± 0.25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AF87C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72 ± 0.26*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BA754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04 ± 0.49*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F2C25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78 ± 0.35*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D26D7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68 ± 0.30</w:t>
            </w:r>
          </w:p>
        </w:tc>
        <w:tc>
          <w:tcPr>
            <w:tcW w:w="252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717BDB5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t)   P&lt;0.001</w:t>
            </w: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</w:rPr>
              <w:t xml:space="preserve"># </w:t>
            </w: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ɳ</w:t>
            </w: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</w:rPr>
              <w:t>2</w:t>
            </w: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=0.557 (L)</w:t>
            </w:r>
          </w:p>
          <w:p w14:paraId="54D58AB1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trt) P=0.279   ɳ</w:t>
            </w: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</w:rPr>
              <w:t>2</w:t>
            </w: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=0.024 (-)</w:t>
            </w:r>
          </w:p>
          <w:p w14:paraId="1F367C26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int) P=0.059  ɳ</w:t>
            </w: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</w:rPr>
              <w:t>2</w:t>
            </w: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=0.057 (S)</w:t>
            </w:r>
          </w:p>
        </w:tc>
      </w:tr>
      <w:tr w:rsidR="00F017A6" w:rsidRPr="001D60EF" w14:paraId="70C16553" w14:textId="77777777" w:rsidTr="0073235F">
        <w:trPr>
          <w:trHeight w:val="288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037E2" w14:textId="77777777" w:rsidR="00F017A6" w:rsidRPr="001D60EF" w:rsidRDefault="00F017A6" w:rsidP="0073235F">
            <w:pPr>
              <w:spacing w:after="4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bidi="ta-I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CD614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sz w:val="20"/>
                <w:szCs w:val="20"/>
                <w:lang w:eastAsia="nl-NL"/>
              </w:rPr>
            </w:pPr>
            <w:r w:rsidRPr="001D60EF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PLA</w:t>
            </w:r>
            <w:r w:rsidRPr="001D60EF">
              <w:rPr>
                <w:rFonts w:asciiTheme="minorHAnsi" w:hAnsiTheme="minorHAnsi" w:cstheme="minorHAnsi"/>
                <w:sz w:val="20"/>
                <w:szCs w:val="20"/>
              </w:rPr>
              <w:t>±S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DBC92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52 ± 0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7F7E4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55 ± 0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DD146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74 ± 0.30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25668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13 ± 0.44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97D72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98 ± 0.35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E3197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87 ± 0.32*</w:t>
            </w:r>
          </w:p>
        </w:tc>
        <w:tc>
          <w:tcPr>
            <w:tcW w:w="252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1414A04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F017A6" w:rsidRPr="001D60EF" w14:paraId="3BE33A89" w14:textId="77777777" w:rsidTr="0073235F">
        <w:trPr>
          <w:trHeight w:val="288"/>
        </w:trPr>
        <w:tc>
          <w:tcPr>
            <w:tcW w:w="10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6591451" w14:textId="77777777" w:rsidR="00F017A6" w:rsidRPr="001D60EF" w:rsidRDefault="00F017A6" w:rsidP="0073235F">
            <w:pPr>
              <w:spacing w:after="4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bidi="ta-I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26D484E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eastAsia="nl-NL"/>
              </w:rPr>
            </w:pPr>
            <w:r w:rsidRPr="001D60EF">
              <w:rPr>
                <w:rFonts w:asciiTheme="minorHAnsi" w:hAnsiTheme="minorHAnsi" w:cstheme="minorHAnsi"/>
                <w:sz w:val="20"/>
                <w:szCs w:val="20"/>
              </w:rPr>
              <w:t>MD±SE</w:t>
            </w:r>
            <w:r w:rsidRPr="001D60EF">
              <w:rPr>
                <w:rFonts w:asciiTheme="minorHAnsi" w:eastAsia="Times New Roman" w:hAnsiTheme="minorHAnsi" w:cstheme="minorHAnsi"/>
                <w:iCs/>
                <w:sz w:val="20"/>
                <w:szCs w:val="20"/>
                <w:lang w:eastAsia="nl-NL"/>
              </w:rPr>
              <w:t xml:space="preserve"> </w:t>
            </w:r>
          </w:p>
          <w:p w14:paraId="157BD339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iCs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62E0FD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0.01± 0.07</w:t>
            </w:r>
          </w:p>
          <w:p w14:paraId="4E5E14FD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0.13 to 0.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A5807E7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0.01 ± 0.07</w:t>
            </w:r>
          </w:p>
          <w:p w14:paraId="6E33E229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0.16 to 0.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7783667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0.02 ± 0.08</w:t>
            </w:r>
          </w:p>
          <w:p w14:paraId="39CC02D5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0.17 to 0.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295710E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0.08 ± 0.13</w:t>
            </w:r>
          </w:p>
          <w:p w14:paraId="1A1F1176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7.4 to 0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4ED9A82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0.20 ± 0.10 ^</w:t>
            </w:r>
          </w:p>
          <w:p w14:paraId="1A4D4160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0.40 to -0.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0D1B2AE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0.19± 0.09 ^</w:t>
            </w:r>
          </w:p>
          <w:p w14:paraId="27C07688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0.37 to -0.01</w:t>
            </w:r>
          </w:p>
        </w:tc>
        <w:tc>
          <w:tcPr>
            <w:tcW w:w="252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D901786" w14:textId="77777777" w:rsidR="00F017A6" w:rsidRPr="001D60EF" w:rsidRDefault="00F017A6" w:rsidP="0073235F">
            <w:pPr>
              <w:spacing w:after="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017A6" w:rsidRPr="001D60EF" w14:paraId="0CCAA5D7" w14:textId="77777777" w:rsidTr="0073235F">
        <w:trPr>
          <w:trHeight w:val="288"/>
        </w:trPr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95EDB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bidi="ta-IN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bidi="ta-IN"/>
              </w:rPr>
              <w:t>uCTX-II (µg/L)</w:t>
            </w:r>
          </w:p>
          <w:p w14:paraId="74C8BD2A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bidi="ta-IN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DEAA5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SBS</w:t>
            </w:r>
            <w:r w:rsidRPr="001D60EF">
              <w:rPr>
                <w:rFonts w:asciiTheme="minorHAnsi" w:hAnsiTheme="minorHAnsi" w:cstheme="minorHAnsi"/>
                <w:sz w:val="20"/>
                <w:szCs w:val="20"/>
              </w:rPr>
              <w:t>±SD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F957B" w14:textId="77777777" w:rsidR="00F017A6" w:rsidRPr="001D60EF" w:rsidRDefault="00F017A6" w:rsidP="0073235F">
            <w:pPr>
              <w:pStyle w:val="Default"/>
              <w:spacing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1D60EF">
              <w:rPr>
                <w:rFonts w:asciiTheme="minorHAnsi" w:hAnsiTheme="minorHAnsi" w:cstheme="minorHAnsi"/>
                <w:sz w:val="20"/>
                <w:szCs w:val="20"/>
              </w:rPr>
              <w:t>0.18 ± 0.11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66BD8" w14:textId="77777777" w:rsidR="00F017A6" w:rsidRPr="001D60EF" w:rsidRDefault="00F017A6" w:rsidP="0073235F">
            <w:pPr>
              <w:pStyle w:val="Default"/>
              <w:spacing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1D60EF">
              <w:rPr>
                <w:rFonts w:asciiTheme="minorHAnsi" w:hAnsiTheme="minorHAnsi" w:cstheme="minorHAnsi"/>
                <w:sz w:val="20"/>
                <w:szCs w:val="20"/>
              </w:rPr>
              <w:t>0.18 ± 0.10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42758" w14:textId="77777777" w:rsidR="00F017A6" w:rsidRPr="001D60EF" w:rsidRDefault="00F017A6" w:rsidP="0073235F">
            <w:pPr>
              <w:pStyle w:val="Default"/>
              <w:spacing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1D60EF">
              <w:rPr>
                <w:rFonts w:asciiTheme="minorHAnsi" w:hAnsiTheme="minorHAnsi" w:cstheme="minorHAnsi"/>
                <w:sz w:val="20"/>
                <w:szCs w:val="20"/>
              </w:rPr>
              <w:t>0.20 ± 0.11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627B2" w14:textId="77777777" w:rsidR="00F017A6" w:rsidRPr="001D60EF" w:rsidRDefault="00F017A6" w:rsidP="0073235F">
            <w:pPr>
              <w:pStyle w:val="Default"/>
              <w:spacing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1D60EF">
              <w:rPr>
                <w:rFonts w:asciiTheme="minorHAnsi" w:hAnsiTheme="minorHAnsi" w:cstheme="minorHAnsi"/>
                <w:sz w:val="20"/>
                <w:szCs w:val="20"/>
              </w:rPr>
              <w:t>0.22 ± 0.10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DB180" w14:textId="77777777" w:rsidR="00F017A6" w:rsidRPr="001D60EF" w:rsidRDefault="00F017A6" w:rsidP="0073235F">
            <w:pPr>
              <w:pStyle w:val="Default"/>
              <w:spacing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1D60EF">
              <w:rPr>
                <w:rFonts w:asciiTheme="minorHAnsi" w:hAnsiTheme="minorHAnsi" w:cstheme="minorHAnsi"/>
                <w:sz w:val="20"/>
                <w:szCs w:val="20"/>
              </w:rPr>
              <w:t>0.21 ± 0.11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F7389" w14:textId="77777777" w:rsidR="00F017A6" w:rsidRPr="001D60EF" w:rsidRDefault="00F017A6" w:rsidP="0073235F">
            <w:pPr>
              <w:pStyle w:val="Default"/>
              <w:spacing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1D60EF">
              <w:rPr>
                <w:rFonts w:asciiTheme="minorHAnsi" w:hAnsiTheme="minorHAnsi" w:cstheme="minorHAnsi"/>
                <w:sz w:val="20"/>
                <w:szCs w:val="20"/>
              </w:rPr>
              <w:t>0.21 ± 0.10</w:t>
            </w:r>
          </w:p>
        </w:tc>
        <w:tc>
          <w:tcPr>
            <w:tcW w:w="252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580284F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t)   P&lt;0.001</w:t>
            </w: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</w:rPr>
              <w:t xml:space="preserve"># </w:t>
            </w: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ɳ</w:t>
            </w: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</w:rPr>
              <w:t>2</w:t>
            </w: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=0.111 (M)</w:t>
            </w:r>
          </w:p>
          <w:p w14:paraId="60973ADC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trt) P=0.952  ɳ</w:t>
            </w: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</w:rPr>
              <w:t>2</w:t>
            </w: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=0.000 (-)</w:t>
            </w:r>
          </w:p>
          <w:p w14:paraId="24B9F3CC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int) P=0.940  ɳ</w:t>
            </w: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</w:rPr>
              <w:t>2</w:t>
            </w: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=0.004 (-)</w:t>
            </w:r>
          </w:p>
        </w:tc>
      </w:tr>
      <w:tr w:rsidR="00F017A6" w:rsidRPr="001D60EF" w14:paraId="2CD18182" w14:textId="77777777" w:rsidTr="0073235F">
        <w:trPr>
          <w:trHeight w:val="288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8DC95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bidi="ta-I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311CC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PLA</w:t>
            </w:r>
            <w:r w:rsidRPr="001D60EF">
              <w:rPr>
                <w:rFonts w:asciiTheme="minorHAnsi" w:hAnsiTheme="minorHAnsi" w:cstheme="minorHAnsi"/>
                <w:sz w:val="20"/>
                <w:szCs w:val="20"/>
              </w:rPr>
              <w:t>±S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EBEDD" w14:textId="77777777" w:rsidR="00F017A6" w:rsidRPr="001D60EF" w:rsidRDefault="00F017A6" w:rsidP="0073235F">
            <w:pPr>
              <w:pStyle w:val="Default"/>
              <w:spacing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1D60EF">
              <w:rPr>
                <w:rFonts w:asciiTheme="minorHAnsi" w:hAnsiTheme="minorHAnsi" w:cstheme="minorHAnsi"/>
                <w:sz w:val="20"/>
                <w:szCs w:val="20"/>
              </w:rPr>
              <w:t>0.18 ± 0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CF283" w14:textId="77777777" w:rsidR="00F017A6" w:rsidRPr="001D60EF" w:rsidRDefault="00F017A6" w:rsidP="0073235F">
            <w:pPr>
              <w:pStyle w:val="Default"/>
              <w:spacing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1D60EF">
              <w:rPr>
                <w:rFonts w:asciiTheme="minorHAnsi" w:hAnsiTheme="minorHAnsi" w:cstheme="minorHAnsi"/>
                <w:sz w:val="20"/>
                <w:szCs w:val="20"/>
              </w:rPr>
              <w:t>0.18 ± 0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05757" w14:textId="77777777" w:rsidR="00F017A6" w:rsidRPr="001D60EF" w:rsidRDefault="00F017A6" w:rsidP="0073235F">
            <w:pPr>
              <w:pStyle w:val="Default"/>
              <w:spacing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1D60EF">
              <w:rPr>
                <w:rFonts w:asciiTheme="minorHAnsi" w:hAnsiTheme="minorHAnsi" w:cstheme="minorHAnsi"/>
                <w:sz w:val="20"/>
                <w:szCs w:val="20"/>
              </w:rPr>
              <w:t>0.20 ± 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396F3" w14:textId="77777777" w:rsidR="00F017A6" w:rsidRPr="001D60EF" w:rsidRDefault="00F017A6" w:rsidP="0073235F">
            <w:pPr>
              <w:pStyle w:val="Default"/>
              <w:spacing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1D60EF">
              <w:rPr>
                <w:rFonts w:asciiTheme="minorHAnsi" w:hAnsiTheme="minorHAnsi" w:cstheme="minorHAnsi"/>
                <w:sz w:val="20"/>
                <w:szCs w:val="20"/>
              </w:rPr>
              <w:t>0.23 ± 0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2A2CD" w14:textId="77777777" w:rsidR="00F017A6" w:rsidRPr="001D60EF" w:rsidRDefault="00F017A6" w:rsidP="0073235F">
            <w:pPr>
              <w:pStyle w:val="Default"/>
              <w:spacing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1D60EF">
              <w:rPr>
                <w:rFonts w:asciiTheme="minorHAnsi" w:hAnsiTheme="minorHAnsi" w:cstheme="minorHAnsi"/>
                <w:sz w:val="20"/>
                <w:szCs w:val="20"/>
              </w:rPr>
              <w:t>0.22 ± 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C40A0" w14:textId="77777777" w:rsidR="00F017A6" w:rsidRPr="001D60EF" w:rsidRDefault="00F017A6" w:rsidP="0073235F">
            <w:pPr>
              <w:pStyle w:val="Default"/>
              <w:spacing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1D60EF">
              <w:rPr>
                <w:rFonts w:asciiTheme="minorHAnsi" w:hAnsiTheme="minorHAnsi" w:cstheme="minorHAnsi"/>
                <w:sz w:val="20"/>
                <w:szCs w:val="20"/>
              </w:rPr>
              <w:t>0.21 ± 0.14</w:t>
            </w:r>
          </w:p>
        </w:tc>
        <w:tc>
          <w:tcPr>
            <w:tcW w:w="252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5C83622" w14:textId="77777777" w:rsidR="00F017A6" w:rsidRPr="001D60EF" w:rsidRDefault="00F017A6" w:rsidP="0073235F">
            <w:pPr>
              <w:spacing w:after="40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</w:p>
        </w:tc>
      </w:tr>
      <w:tr w:rsidR="00F017A6" w:rsidRPr="001D60EF" w14:paraId="1BA719BB" w14:textId="77777777" w:rsidTr="0073235F">
        <w:trPr>
          <w:trHeight w:val="288"/>
        </w:trPr>
        <w:tc>
          <w:tcPr>
            <w:tcW w:w="10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C6212D1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bidi="ta-I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978DDC6" w14:textId="77777777" w:rsidR="00F017A6" w:rsidRPr="001D60EF" w:rsidRDefault="00F017A6" w:rsidP="0073235F">
            <w:pPr>
              <w:spacing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1D60EF">
              <w:rPr>
                <w:rFonts w:asciiTheme="minorHAnsi" w:hAnsiTheme="minorHAnsi" w:cstheme="minorHAnsi"/>
                <w:sz w:val="20"/>
                <w:szCs w:val="20"/>
              </w:rPr>
              <w:t>MD±SE</w:t>
            </w:r>
          </w:p>
          <w:p w14:paraId="0CE0ECE5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iCs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BECB940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0.00 ± 0.03</w:t>
            </w:r>
          </w:p>
          <w:p w14:paraId="338B9E99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0.06 to 0.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E501EF7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0.00 ± 0.03</w:t>
            </w:r>
          </w:p>
          <w:p w14:paraId="32C092DE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0.06 to 0.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0CF1DC6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0.00 ± 0.03</w:t>
            </w:r>
          </w:p>
          <w:p w14:paraId="44B60793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0.06 to 0.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4D79A8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0.01 ± 0.03</w:t>
            </w:r>
          </w:p>
          <w:p w14:paraId="3540E10C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0.07 to 0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50659FC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0.01 ± 0.04</w:t>
            </w:r>
          </w:p>
          <w:p w14:paraId="2FB6DD1C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0.06 to 0.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54D365E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0.00 ± 0.04</w:t>
            </w:r>
          </w:p>
          <w:p w14:paraId="4E2B7AA8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0.07 to 0.07</w:t>
            </w:r>
          </w:p>
        </w:tc>
        <w:tc>
          <w:tcPr>
            <w:tcW w:w="252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50D55F2" w14:textId="77777777" w:rsidR="00F017A6" w:rsidRPr="001D60EF" w:rsidRDefault="00F017A6" w:rsidP="0073235F">
            <w:pPr>
              <w:spacing w:after="40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</w:p>
        </w:tc>
      </w:tr>
      <w:tr w:rsidR="00F017A6" w:rsidRPr="001D60EF" w14:paraId="3DAB5576" w14:textId="77777777" w:rsidTr="0073235F">
        <w:trPr>
          <w:trHeight w:val="317"/>
        </w:trPr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92D54D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bidi="ta-IN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bidi="ta-IN"/>
              </w:rPr>
              <w:t xml:space="preserve">COMP </w:t>
            </w:r>
          </w:p>
          <w:p w14:paraId="400DD7EB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bidi="ta-IN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bidi="ta-IN"/>
              </w:rPr>
              <w:t>(µg/L)</w:t>
            </w:r>
          </w:p>
          <w:p w14:paraId="6E213067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bidi="ta-IN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ADE0D" w14:textId="77777777" w:rsidR="00F017A6" w:rsidRPr="001D60EF" w:rsidRDefault="00F017A6" w:rsidP="0073235F">
            <w:pPr>
              <w:spacing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SBS</w:t>
            </w:r>
            <w:r w:rsidRPr="001D60EF">
              <w:rPr>
                <w:rFonts w:asciiTheme="minorHAnsi" w:hAnsiTheme="minorHAnsi" w:cstheme="minorHAnsi"/>
                <w:sz w:val="20"/>
                <w:szCs w:val="20"/>
              </w:rPr>
              <w:t>±SD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54B4C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413.7 ± 91.8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693C1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390.1 ± 92.7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F1160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424.9 ± 107.7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A8DE7" w14:textId="77777777" w:rsidR="00F017A6" w:rsidRPr="001D60EF" w:rsidRDefault="00F017A6" w:rsidP="0073235F">
            <w:pPr>
              <w:spacing w:after="4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.d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2C4B0" w14:textId="77777777" w:rsidR="00F017A6" w:rsidRPr="001D60EF" w:rsidRDefault="00F017A6" w:rsidP="0073235F">
            <w:pPr>
              <w:spacing w:after="4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.d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071BF" w14:textId="77777777" w:rsidR="00F017A6" w:rsidRPr="001D60EF" w:rsidRDefault="00F017A6" w:rsidP="0073235F">
            <w:pPr>
              <w:spacing w:after="4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.d</w:t>
            </w:r>
          </w:p>
        </w:tc>
        <w:tc>
          <w:tcPr>
            <w:tcW w:w="252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EB8961C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t)   P=0.005</w:t>
            </w: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</w:rPr>
              <w:t xml:space="preserve"># </w:t>
            </w: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ɳ</w:t>
            </w: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</w:rPr>
              <w:t>2</w:t>
            </w: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=0.108 (M)</w:t>
            </w:r>
          </w:p>
          <w:p w14:paraId="3A639553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trt) P=0.576  ɳ</w:t>
            </w: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</w:rPr>
              <w:t>2</w:t>
            </w: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=0.007 (-)</w:t>
            </w:r>
          </w:p>
          <w:p w14:paraId="19647363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int) P=0.323  ɳ</w:t>
            </w: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</w:rPr>
              <w:t>2</w:t>
            </w: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=0.023 (-)</w:t>
            </w:r>
          </w:p>
        </w:tc>
      </w:tr>
      <w:tr w:rsidR="00F017A6" w:rsidRPr="001D60EF" w14:paraId="71768D8E" w14:textId="77777777" w:rsidTr="0073235F">
        <w:trPr>
          <w:trHeight w:val="30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FA680E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bidi="ta-I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6D945" w14:textId="77777777" w:rsidR="00F017A6" w:rsidRPr="001D60EF" w:rsidRDefault="00F017A6" w:rsidP="0073235F">
            <w:pPr>
              <w:spacing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PLA</w:t>
            </w:r>
            <w:r w:rsidRPr="001D60EF">
              <w:rPr>
                <w:rFonts w:asciiTheme="minorHAnsi" w:hAnsiTheme="minorHAnsi" w:cstheme="minorHAnsi"/>
                <w:sz w:val="20"/>
                <w:szCs w:val="20"/>
              </w:rPr>
              <w:t>±S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A1364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406.9 </w:t>
            </w:r>
            <w:r w:rsidRPr="001D60EF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± 103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6CFAE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402.2 </w:t>
            </w:r>
            <w:r w:rsidRPr="001D60EF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± 95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9EC5A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460.2 </w:t>
            </w:r>
            <w:r w:rsidRPr="001D60EF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± 118.0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CFDA1" w14:textId="77777777" w:rsidR="00F017A6" w:rsidRPr="001D60EF" w:rsidRDefault="00F017A6" w:rsidP="0073235F">
            <w:pPr>
              <w:spacing w:after="4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.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AF306" w14:textId="77777777" w:rsidR="00F017A6" w:rsidRPr="001D60EF" w:rsidRDefault="00F017A6" w:rsidP="0073235F">
            <w:pPr>
              <w:spacing w:after="4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.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A1435" w14:textId="77777777" w:rsidR="00F017A6" w:rsidRPr="001D60EF" w:rsidRDefault="00F017A6" w:rsidP="0073235F">
            <w:pPr>
              <w:spacing w:after="4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.d</w:t>
            </w:r>
          </w:p>
        </w:tc>
        <w:tc>
          <w:tcPr>
            <w:tcW w:w="252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6E605B9" w14:textId="77777777" w:rsidR="00F017A6" w:rsidRPr="001D60EF" w:rsidRDefault="00F017A6" w:rsidP="0073235F">
            <w:pPr>
              <w:spacing w:after="40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</w:p>
        </w:tc>
      </w:tr>
      <w:tr w:rsidR="00F017A6" w:rsidRPr="001D60EF" w14:paraId="66165EBA" w14:textId="77777777" w:rsidTr="00975FFC">
        <w:trPr>
          <w:trHeight w:val="600"/>
        </w:trPr>
        <w:tc>
          <w:tcPr>
            <w:tcW w:w="10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C216A75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bidi="ta-I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FDFDAB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iCs/>
                <w:sz w:val="20"/>
                <w:szCs w:val="20"/>
                <w:lang w:eastAsia="nl-NL"/>
              </w:rPr>
            </w:pPr>
            <w:r w:rsidRPr="001D60EF">
              <w:rPr>
                <w:rFonts w:asciiTheme="minorHAnsi" w:hAnsiTheme="minorHAnsi" w:cstheme="minorHAnsi"/>
                <w:sz w:val="20"/>
                <w:szCs w:val="20"/>
              </w:rPr>
              <w:t>MD±SE</w:t>
            </w:r>
            <w:r w:rsidRPr="001D60EF">
              <w:rPr>
                <w:rFonts w:asciiTheme="minorHAnsi" w:eastAsia="Times New Roman" w:hAnsiTheme="minorHAnsi" w:cstheme="minorHAnsi"/>
                <w:iCs/>
                <w:sz w:val="20"/>
                <w:szCs w:val="20"/>
                <w:lang w:eastAsia="nl-NL"/>
              </w:rPr>
              <w:t xml:space="preserve"> </w:t>
            </w:r>
          </w:p>
          <w:p w14:paraId="22F96A01" w14:textId="77777777" w:rsidR="00F017A6" w:rsidRPr="001D60EF" w:rsidRDefault="00F017A6" w:rsidP="0073235F">
            <w:pPr>
              <w:spacing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iCs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647CE2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6.8 ± 27.7</w:t>
            </w:r>
          </w:p>
          <w:p w14:paraId="0B17BFC0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48.8 to 62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923CD77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12.1 ± 26.6</w:t>
            </w:r>
          </w:p>
          <w:p w14:paraId="5D8E2838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65.6 to 41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1A9CBF4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35.2 ± 32.0</w:t>
            </w:r>
          </w:p>
          <w:p w14:paraId="5A0220C9" w14:textId="77777777" w:rsidR="00F017A6" w:rsidRPr="001D60EF" w:rsidRDefault="00F017A6" w:rsidP="0073235F">
            <w:pPr>
              <w:spacing w:after="4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D60E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99.5 to 29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EB0B45C" w14:textId="77777777" w:rsidR="00F017A6" w:rsidRPr="001D60EF" w:rsidRDefault="00F017A6" w:rsidP="0073235F">
            <w:pPr>
              <w:spacing w:after="4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C03F221" w14:textId="77777777" w:rsidR="00F017A6" w:rsidRPr="001D60EF" w:rsidRDefault="00F017A6" w:rsidP="0073235F">
            <w:pPr>
              <w:spacing w:after="4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6CCB7B" w14:textId="77777777" w:rsidR="00F017A6" w:rsidRPr="001D60EF" w:rsidRDefault="00F017A6" w:rsidP="0073235F">
            <w:pPr>
              <w:spacing w:after="4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EC7124F" w14:textId="77777777" w:rsidR="00F017A6" w:rsidRPr="001D60EF" w:rsidRDefault="00F017A6" w:rsidP="0073235F">
            <w:pPr>
              <w:spacing w:after="40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</w:p>
        </w:tc>
      </w:tr>
    </w:tbl>
    <w:p w14:paraId="53403F67" w14:textId="19462217" w:rsidR="00AB16C9" w:rsidRDefault="00F017A6" w:rsidP="00A21BED">
      <w:pPr>
        <w:spacing w:before="60" w:after="0" w:line="240" w:lineRule="auto"/>
        <w:ind w:right="576"/>
      </w:pPr>
      <w:r w:rsidRPr="00461ABA">
        <w:rPr>
          <w:rFonts w:cs="Times New Roman"/>
          <w:sz w:val="20"/>
          <w:szCs w:val="20"/>
        </w:rPr>
        <w:t xml:space="preserve">Data </w:t>
      </w:r>
      <w:r>
        <w:rPr>
          <w:rFonts w:cs="Times New Roman"/>
          <w:sz w:val="20"/>
          <w:szCs w:val="20"/>
        </w:rPr>
        <w:t xml:space="preserve">presented as mean ± standard deviation (SD) or mean difference (MD) ± standard error (SE) and </w:t>
      </w:r>
      <w:r w:rsidRPr="00461ABA">
        <w:rPr>
          <w:rFonts w:cs="Times New Roman"/>
          <w:sz w:val="20"/>
          <w:szCs w:val="20"/>
        </w:rPr>
        <w:t>95% Confidence Interva</w:t>
      </w:r>
      <w:r>
        <w:rPr>
          <w:rFonts w:cs="Times New Roman"/>
          <w:sz w:val="20"/>
          <w:szCs w:val="20"/>
        </w:rPr>
        <w:t xml:space="preserve">l (95% CI). </w:t>
      </w:r>
      <w:r w:rsidRPr="00461ABA">
        <w:rPr>
          <w:rFonts w:cs="Times New Roman"/>
          <w:sz w:val="20"/>
          <w:szCs w:val="20"/>
        </w:rPr>
        <w:t xml:space="preserve">Significance is considered p &lt;0.05 </w:t>
      </w:r>
      <w:r>
        <w:rPr>
          <w:rFonts w:cs="Times New Roman"/>
          <w:sz w:val="20"/>
          <w:szCs w:val="20"/>
        </w:rPr>
        <w:t xml:space="preserve">after </w:t>
      </w:r>
      <w:r w:rsidRPr="00461ABA">
        <w:rPr>
          <w:rFonts w:cs="Times New Roman"/>
          <w:sz w:val="20"/>
          <w:szCs w:val="20"/>
        </w:rPr>
        <w:t xml:space="preserve">mixed factorial repeated measure ANOVA </w:t>
      </w:r>
      <w:r>
        <w:rPr>
          <w:rFonts w:cs="Times New Roman"/>
          <w:sz w:val="20"/>
          <w:szCs w:val="20"/>
        </w:rPr>
        <w:t>adjusted with</w:t>
      </w:r>
      <w:r w:rsidRPr="00461ABA">
        <w:rPr>
          <w:rFonts w:cs="Times New Roman"/>
          <w:sz w:val="20"/>
          <w:szCs w:val="20"/>
        </w:rPr>
        <w:t xml:space="preserve"> Bonferroni correction for multiple comparisons</w:t>
      </w:r>
      <w:r>
        <w:rPr>
          <w:rFonts w:cs="Times New Roman"/>
          <w:iCs/>
          <w:sz w:val="20"/>
          <w:szCs w:val="20"/>
        </w:rPr>
        <w:t xml:space="preserve">. </w:t>
      </w:r>
      <w:r w:rsidRPr="00461ABA">
        <w:rPr>
          <w:rFonts w:cs="Times New Roman"/>
          <w:sz w:val="20"/>
          <w:szCs w:val="20"/>
        </w:rPr>
        <w:t xml:space="preserve">*Indicates within-group significance </w:t>
      </w:r>
      <w:r>
        <w:rPr>
          <w:rFonts w:cs="Times New Roman"/>
          <w:sz w:val="20"/>
          <w:szCs w:val="20"/>
        </w:rPr>
        <w:t>(</w:t>
      </w:r>
      <w:r w:rsidRPr="00461ABA">
        <w:rPr>
          <w:rFonts w:cs="Times New Roman"/>
          <w:sz w:val="20"/>
          <w:szCs w:val="20"/>
        </w:rPr>
        <w:t>vs. baseline</w:t>
      </w:r>
      <w:r>
        <w:rPr>
          <w:rFonts w:cs="Times New Roman"/>
          <w:sz w:val="20"/>
          <w:szCs w:val="20"/>
        </w:rPr>
        <w:t>)</w:t>
      </w:r>
      <w:r w:rsidRPr="00461ABA">
        <w:rPr>
          <w:rFonts w:cs="Times New Roman"/>
          <w:sz w:val="20"/>
          <w:szCs w:val="20"/>
        </w:rPr>
        <w:t>, ^</w:t>
      </w:r>
      <w:r>
        <w:rPr>
          <w:rFonts w:cs="Times New Roman"/>
          <w:sz w:val="20"/>
          <w:szCs w:val="20"/>
        </w:rPr>
        <w:t xml:space="preserve"> </w:t>
      </w:r>
      <w:r w:rsidRPr="00461ABA">
        <w:rPr>
          <w:rFonts w:cs="Times New Roman"/>
          <w:sz w:val="20"/>
          <w:szCs w:val="20"/>
        </w:rPr>
        <w:t xml:space="preserve">indicates </w:t>
      </w:r>
      <w:r>
        <w:rPr>
          <w:rFonts w:cs="Times New Roman"/>
          <w:sz w:val="20"/>
          <w:szCs w:val="20"/>
        </w:rPr>
        <w:t xml:space="preserve">between-group </w:t>
      </w:r>
      <w:r w:rsidRPr="00461ABA">
        <w:rPr>
          <w:rFonts w:cs="Times New Roman"/>
          <w:sz w:val="20"/>
          <w:szCs w:val="20"/>
        </w:rPr>
        <w:t xml:space="preserve">significance </w:t>
      </w:r>
      <w:r>
        <w:rPr>
          <w:rFonts w:cs="Times New Roman"/>
          <w:sz w:val="20"/>
          <w:szCs w:val="20"/>
        </w:rPr>
        <w:t>(</w:t>
      </w:r>
      <w:r w:rsidRPr="00461ABA">
        <w:rPr>
          <w:rFonts w:cs="Times New Roman"/>
          <w:sz w:val="20"/>
          <w:szCs w:val="20"/>
        </w:rPr>
        <w:t>vs. placebo</w:t>
      </w:r>
      <w:r>
        <w:rPr>
          <w:rFonts w:cs="Times New Roman"/>
          <w:sz w:val="20"/>
          <w:szCs w:val="20"/>
        </w:rPr>
        <w:t>),</w:t>
      </w:r>
      <w:r w:rsidRPr="00D46315">
        <w:rPr>
          <w:rFonts w:cs="Times New Roman"/>
          <w:sz w:val="20"/>
          <w:szCs w:val="20"/>
        </w:rPr>
        <w:t xml:space="preserve"> </w:t>
      </w:r>
      <w:r w:rsidRPr="00B90B4D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 xml:space="preserve"># </w:t>
      </w:r>
      <w:r w:rsidRPr="00AE4128">
        <w:rPr>
          <w:rFonts w:cs="Times New Roman"/>
          <w:sz w:val="20"/>
          <w:szCs w:val="20"/>
        </w:rPr>
        <w:t xml:space="preserve">indicates significant </w:t>
      </w:r>
      <w:r>
        <w:rPr>
          <w:rFonts w:cs="Times New Roman"/>
          <w:sz w:val="20"/>
          <w:szCs w:val="20"/>
        </w:rPr>
        <w:t xml:space="preserve">main effect of time (t), treatment (trt), or time x treatment </w:t>
      </w:r>
      <w:r w:rsidRPr="00AE4128">
        <w:rPr>
          <w:rFonts w:cs="Times New Roman"/>
          <w:sz w:val="20"/>
          <w:szCs w:val="20"/>
        </w:rPr>
        <w:t>interaction</w:t>
      </w:r>
      <w:r>
        <w:rPr>
          <w:rFonts w:cs="Times New Roman"/>
          <w:sz w:val="20"/>
          <w:szCs w:val="20"/>
        </w:rPr>
        <w:t xml:space="preserve"> (int)</w:t>
      </w:r>
      <w:r w:rsidRPr="00461ABA">
        <w:rPr>
          <w:rFonts w:eastAsia="Times New Roman" w:cs="Times New Roman"/>
          <w:color w:val="000000"/>
          <w:sz w:val="20"/>
          <w:szCs w:val="20"/>
        </w:rPr>
        <w:t xml:space="preserve">. </w:t>
      </w:r>
      <w:r>
        <w:rPr>
          <w:rFonts w:eastAsia="Times New Roman" w:cs="Times New Roman"/>
          <w:color w:val="000000"/>
          <w:sz w:val="20"/>
          <w:szCs w:val="20"/>
        </w:rPr>
        <w:t>P</w:t>
      </w:r>
      <w:r w:rsidRPr="0057149C">
        <w:rPr>
          <w:rFonts w:eastAsia="Times New Roman" w:cs="Times New Roman"/>
          <w:color w:val="000000"/>
          <w:sz w:val="20"/>
          <w:szCs w:val="20"/>
        </w:rPr>
        <w:t xml:space="preserve">artial effect size (ɳ2) </w:t>
      </w:r>
      <w:r>
        <w:rPr>
          <w:rFonts w:eastAsia="Times New Roman" w:cs="Times New Roman"/>
          <w:color w:val="000000"/>
          <w:sz w:val="20"/>
          <w:szCs w:val="20"/>
        </w:rPr>
        <w:t xml:space="preserve">is </w:t>
      </w:r>
      <w:r w:rsidRPr="0057149C">
        <w:rPr>
          <w:rFonts w:eastAsia="Times New Roman" w:cs="Times New Roman"/>
          <w:color w:val="000000"/>
          <w:sz w:val="20"/>
          <w:szCs w:val="20"/>
        </w:rPr>
        <w:t>defined as small, 0.0</w:t>
      </w:r>
      <w:r>
        <w:rPr>
          <w:rFonts w:eastAsia="Times New Roman" w:cs="Times New Roman"/>
          <w:color w:val="000000"/>
          <w:sz w:val="20"/>
          <w:szCs w:val="20"/>
        </w:rPr>
        <w:t>4</w:t>
      </w:r>
      <w:r w:rsidRPr="0057149C">
        <w:rPr>
          <w:rFonts w:eastAsia="Times New Roman" w:cs="Times New Roman"/>
          <w:color w:val="000000"/>
          <w:sz w:val="20"/>
          <w:szCs w:val="20"/>
        </w:rPr>
        <w:t xml:space="preserve"> (S); moderate, 0.06 (M); and large, 0.14 (L)</w:t>
      </w:r>
      <w:r>
        <w:rPr>
          <w:rFonts w:eastAsia="Times New Roman" w:cs="Times New Roman"/>
          <w:color w:val="000000"/>
          <w:sz w:val="20"/>
          <w:szCs w:val="20"/>
        </w:rPr>
        <w:t>.</w:t>
      </w:r>
      <w:r w:rsidRPr="0057149C">
        <w:rPr>
          <w:rFonts w:eastAsia="Times New Roman" w:cs="Times New Roman"/>
          <w:color w:val="000000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IL-6 (interleukin-6),</w:t>
      </w:r>
      <w:r w:rsidRPr="00D65A49">
        <w:rPr>
          <w:rFonts w:asciiTheme="majorHAnsi" w:eastAsia="Arial" w:hAnsiTheme="majorHAnsi" w:cstheme="majorHAnsi"/>
          <w:lang w:val="en"/>
        </w:rPr>
        <w:t xml:space="preserve"> </w:t>
      </w:r>
      <w:r w:rsidRPr="00D65A49">
        <w:rPr>
          <w:rFonts w:cs="Times New Roman"/>
          <w:sz w:val="20"/>
          <w:szCs w:val="20"/>
          <w:lang w:val="en"/>
        </w:rPr>
        <w:t xml:space="preserve">hs-CRP </w:t>
      </w:r>
      <w:r>
        <w:rPr>
          <w:rFonts w:cs="Times New Roman"/>
          <w:sz w:val="20"/>
          <w:szCs w:val="20"/>
          <w:lang w:val="en"/>
        </w:rPr>
        <w:t>(h</w:t>
      </w:r>
      <w:r w:rsidRPr="00D65A49">
        <w:rPr>
          <w:rFonts w:cs="Times New Roman"/>
          <w:sz w:val="20"/>
          <w:szCs w:val="20"/>
          <w:lang w:val="en"/>
        </w:rPr>
        <w:t>igh-sensitivity C-reactive protein)</w:t>
      </w:r>
      <w:r>
        <w:rPr>
          <w:rFonts w:cs="Times New Roman"/>
          <w:sz w:val="20"/>
          <w:szCs w:val="20"/>
          <w:lang w:val="en"/>
        </w:rPr>
        <w:t xml:space="preserve">, uCTX-II (urinary cross-linked C-telopeptide of type II collagen), COMP (cartilage oligomeric matrix protein), </w:t>
      </w:r>
      <w:r w:rsidRPr="00D65A49">
        <w:rPr>
          <w:rFonts w:cs="Times New Roman"/>
          <w:sz w:val="20"/>
          <w:szCs w:val="20"/>
          <w:lang w:val="en"/>
        </w:rPr>
        <w:t xml:space="preserve"> </w:t>
      </w:r>
      <w:r>
        <w:rPr>
          <w:rFonts w:cs="Times New Roman"/>
          <w:sz w:val="20"/>
          <w:szCs w:val="20"/>
        </w:rPr>
        <w:t>SBS</w:t>
      </w:r>
      <w:r w:rsidRPr="00126966">
        <w:rPr>
          <w:rFonts w:cs="Times New Roman"/>
          <w:sz w:val="20"/>
          <w:szCs w:val="20"/>
        </w:rPr>
        <w:t xml:space="preserve"> (</w:t>
      </w:r>
      <w:r>
        <w:rPr>
          <w:rFonts w:cs="Times New Roman"/>
          <w:sz w:val="20"/>
          <w:szCs w:val="20"/>
        </w:rPr>
        <w:t xml:space="preserve">Standardized Boswellia Supplement </w:t>
      </w:r>
      <w:r w:rsidRPr="00126966">
        <w:rPr>
          <w:rFonts w:cs="Times New Roman"/>
          <w:sz w:val="20"/>
          <w:szCs w:val="20"/>
        </w:rPr>
        <w:t>LI51202F1, n=25), PLA (Placebo, n=25)</w:t>
      </w:r>
      <w:r w:rsidRPr="00461ABA">
        <w:rPr>
          <w:rFonts w:cs="Times New Roman"/>
          <w:sz w:val="20"/>
          <w:szCs w:val="20"/>
        </w:rPr>
        <w:t xml:space="preserve">, </w:t>
      </w:r>
      <w:r>
        <w:rPr>
          <w:rFonts w:cs="Times New Roman"/>
          <w:sz w:val="20"/>
          <w:szCs w:val="20"/>
        </w:rPr>
        <w:t xml:space="preserve">n.d. (not done at this time point). </w:t>
      </w:r>
    </w:p>
    <w:sectPr w:rsidR="00AB16C9" w:rsidSect="00F017A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796199" w14:textId="77777777" w:rsidR="009B3DD8" w:rsidRDefault="009B3DD8" w:rsidP="00EE3386">
      <w:pPr>
        <w:spacing w:after="0" w:line="240" w:lineRule="auto"/>
      </w:pPr>
      <w:r>
        <w:separator/>
      </w:r>
    </w:p>
  </w:endnote>
  <w:endnote w:type="continuationSeparator" w:id="0">
    <w:p w14:paraId="737F0A2B" w14:textId="77777777" w:rsidR="009B3DD8" w:rsidRDefault="009B3DD8" w:rsidP="00EE33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293961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8E34BB" w14:textId="6EC288A1" w:rsidR="00EE3386" w:rsidRDefault="00EE338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29144F" w14:textId="77777777" w:rsidR="00EE3386" w:rsidRDefault="00EE33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70DEC0" w14:textId="77777777" w:rsidR="009B3DD8" w:rsidRDefault="009B3DD8" w:rsidP="00EE3386">
      <w:pPr>
        <w:spacing w:after="0" w:line="240" w:lineRule="auto"/>
      </w:pPr>
      <w:r>
        <w:separator/>
      </w:r>
    </w:p>
  </w:footnote>
  <w:footnote w:type="continuationSeparator" w:id="0">
    <w:p w14:paraId="6D06B97E" w14:textId="77777777" w:rsidR="009B3DD8" w:rsidRDefault="009B3DD8" w:rsidP="00EE33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270805" w14:textId="4B5A0A3E" w:rsidR="00EE3386" w:rsidRPr="00EE3386" w:rsidRDefault="00EE3386" w:rsidP="00EE3386">
    <w:pPr>
      <w:jc w:val="center"/>
      <w:rPr>
        <w:rFonts w:ascii="Times New Roman" w:hAnsi="Times New Roman" w:cs="Times New Roman"/>
        <w:bCs/>
      </w:rPr>
    </w:pPr>
    <w:r w:rsidRPr="00EE3386">
      <w:rPr>
        <w:rFonts w:ascii="Times New Roman" w:hAnsi="Times New Roman" w:cs="Times New Roman"/>
        <w:bCs/>
      </w:rPr>
      <w:t>Supplementary Tables</w:t>
    </w:r>
  </w:p>
  <w:p w14:paraId="034BA6DF" w14:textId="4D51B3E1" w:rsidR="00EE3386" w:rsidRPr="00EE3386" w:rsidRDefault="00EE3386" w:rsidP="00975FFC">
    <w:pPr>
      <w:pStyle w:val="MDPI21heading1"/>
      <w:spacing w:before="0" w:after="0" w:line="240" w:lineRule="auto"/>
      <w:jc w:val="both"/>
      <w:outlineLvl w:val="9"/>
      <w:rPr>
        <w:rFonts w:ascii="Times New Roman" w:hAnsi="Times New Roman"/>
        <w:b w:val="0"/>
        <w:szCs w:val="20"/>
      </w:rPr>
    </w:pPr>
    <w:r>
      <w:rPr>
        <w:rFonts w:ascii="Times New Roman" w:hAnsi="Times New Roman"/>
        <w:b w:val="0"/>
        <w:szCs w:val="20"/>
      </w:rPr>
      <w:t xml:space="preserve">Salter et al., </w:t>
    </w:r>
    <w:r w:rsidR="00536913" w:rsidRPr="00536913">
      <w:rPr>
        <w:rFonts w:ascii="Times New Roman" w:hAnsi="Times New Roman"/>
        <w:b w:val="0"/>
        <w:szCs w:val="20"/>
      </w:rPr>
      <w:t>10 days of supplementation with a standardized Boswellia serrata extract attenuates soreness and accelerates recovery following repeated bouts of downhill running in recreationally active men</w:t>
    </w:r>
    <w:r w:rsidR="00600CFF">
      <w:rPr>
        <w:rFonts w:ascii="Times New Roman" w:hAnsi="Times New Roman"/>
        <w:b w:val="0"/>
        <w:szCs w:val="20"/>
      </w:rPr>
      <w:t>.</w:t>
    </w:r>
  </w:p>
  <w:p w14:paraId="34AC30EA" w14:textId="526EA41E" w:rsidR="00EE3386" w:rsidRDefault="00600CFF" w:rsidP="00600CFF">
    <w:pPr>
      <w:pStyle w:val="Header"/>
      <w:tabs>
        <w:tab w:val="clear" w:pos="4680"/>
        <w:tab w:val="clear" w:pos="9360"/>
        <w:tab w:val="left" w:pos="8122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386"/>
    <w:rsid w:val="000076E8"/>
    <w:rsid w:val="0002641D"/>
    <w:rsid w:val="00060C15"/>
    <w:rsid w:val="000610FE"/>
    <w:rsid w:val="00061A8D"/>
    <w:rsid w:val="00062818"/>
    <w:rsid w:val="00071167"/>
    <w:rsid w:val="00095AE5"/>
    <w:rsid w:val="000F21C3"/>
    <w:rsid w:val="00111366"/>
    <w:rsid w:val="00114AA6"/>
    <w:rsid w:val="00117EF2"/>
    <w:rsid w:val="0017682C"/>
    <w:rsid w:val="001924F7"/>
    <w:rsid w:val="001B664F"/>
    <w:rsid w:val="001D60EF"/>
    <w:rsid w:val="001E39A4"/>
    <w:rsid w:val="00211D84"/>
    <w:rsid w:val="0022447D"/>
    <w:rsid w:val="00234BFC"/>
    <w:rsid w:val="002756C1"/>
    <w:rsid w:val="00281419"/>
    <w:rsid w:val="002B24E5"/>
    <w:rsid w:val="002D06E0"/>
    <w:rsid w:val="002D3E28"/>
    <w:rsid w:val="002E5485"/>
    <w:rsid w:val="00300734"/>
    <w:rsid w:val="00361423"/>
    <w:rsid w:val="00363620"/>
    <w:rsid w:val="00370F09"/>
    <w:rsid w:val="0037445C"/>
    <w:rsid w:val="00390254"/>
    <w:rsid w:val="003C05AE"/>
    <w:rsid w:val="003C6E00"/>
    <w:rsid w:val="003C7A97"/>
    <w:rsid w:val="004006B8"/>
    <w:rsid w:val="0040295F"/>
    <w:rsid w:val="004214B7"/>
    <w:rsid w:val="0043052B"/>
    <w:rsid w:val="00432387"/>
    <w:rsid w:val="004413B3"/>
    <w:rsid w:val="00443833"/>
    <w:rsid w:val="004B0AF4"/>
    <w:rsid w:val="004B360A"/>
    <w:rsid w:val="004E752F"/>
    <w:rsid w:val="004E79B3"/>
    <w:rsid w:val="004F08DA"/>
    <w:rsid w:val="004F1815"/>
    <w:rsid w:val="004F5F7B"/>
    <w:rsid w:val="005076AF"/>
    <w:rsid w:val="00517B0A"/>
    <w:rsid w:val="00536913"/>
    <w:rsid w:val="00550B2E"/>
    <w:rsid w:val="00575788"/>
    <w:rsid w:val="00590711"/>
    <w:rsid w:val="00593B94"/>
    <w:rsid w:val="005A062E"/>
    <w:rsid w:val="005B5531"/>
    <w:rsid w:val="005B7F72"/>
    <w:rsid w:val="005D5871"/>
    <w:rsid w:val="005F21EF"/>
    <w:rsid w:val="00600CFF"/>
    <w:rsid w:val="00605F8B"/>
    <w:rsid w:val="00613EA4"/>
    <w:rsid w:val="0065677B"/>
    <w:rsid w:val="006570BD"/>
    <w:rsid w:val="006A7CEE"/>
    <w:rsid w:val="006B06AD"/>
    <w:rsid w:val="006C217B"/>
    <w:rsid w:val="006C3199"/>
    <w:rsid w:val="006D6873"/>
    <w:rsid w:val="006E065F"/>
    <w:rsid w:val="006E6FAA"/>
    <w:rsid w:val="006F64C8"/>
    <w:rsid w:val="0071300D"/>
    <w:rsid w:val="007272C2"/>
    <w:rsid w:val="00740B25"/>
    <w:rsid w:val="00765AA5"/>
    <w:rsid w:val="0077071C"/>
    <w:rsid w:val="007849F1"/>
    <w:rsid w:val="00787B60"/>
    <w:rsid w:val="007E1D12"/>
    <w:rsid w:val="007E4601"/>
    <w:rsid w:val="007E7749"/>
    <w:rsid w:val="00827A74"/>
    <w:rsid w:val="00840262"/>
    <w:rsid w:val="00853AD1"/>
    <w:rsid w:val="00862440"/>
    <w:rsid w:val="00864657"/>
    <w:rsid w:val="008D0436"/>
    <w:rsid w:val="008E7795"/>
    <w:rsid w:val="00903E21"/>
    <w:rsid w:val="00930ACC"/>
    <w:rsid w:val="00933979"/>
    <w:rsid w:val="0095334E"/>
    <w:rsid w:val="00964862"/>
    <w:rsid w:val="00970413"/>
    <w:rsid w:val="00970F3F"/>
    <w:rsid w:val="009742D4"/>
    <w:rsid w:val="00975FFC"/>
    <w:rsid w:val="00990F78"/>
    <w:rsid w:val="009A6EB6"/>
    <w:rsid w:val="009B3DD8"/>
    <w:rsid w:val="009B6EA3"/>
    <w:rsid w:val="009E1F97"/>
    <w:rsid w:val="00A028B7"/>
    <w:rsid w:val="00A03EE5"/>
    <w:rsid w:val="00A21BED"/>
    <w:rsid w:val="00A24625"/>
    <w:rsid w:val="00A646DC"/>
    <w:rsid w:val="00A72CD9"/>
    <w:rsid w:val="00A83C42"/>
    <w:rsid w:val="00A859D0"/>
    <w:rsid w:val="00AB16C9"/>
    <w:rsid w:val="00AC2C00"/>
    <w:rsid w:val="00AC5B81"/>
    <w:rsid w:val="00AD25AE"/>
    <w:rsid w:val="00AD55D8"/>
    <w:rsid w:val="00AF7578"/>
    <w:rsid w:val="00B10983"/>
    <w:rsid w:val="00BA6DF7"/>
    <w:rsid w:val="00BC461D"/>
    <w:rsid w:val="00C023F4"/>
    <w:rsid w:val="00C205D9"/>
    <w:rsid w:val="00C5453E"/>
    <w:rsid w:val="00C81B2F"/>
    <w:rsid w:val="00CD534B"/>
    <w:rsid w:val="00D0345C"/>
    <w:rsid w:val="00D0501B"/>
    <w:rsid w:val="00D22C79"/>
    <w:rsid w:val="00D515C5"/>
    <w:rsid w:val="00D53091"/>
    <w:rsid w:val="00D74BAD"/>
    <w:rsid w:val="00D85464"/>
    <w:rsid w:val="00D909B2"/>
    <w:rsid w:val="00DA767D"/>
    <w:rsid w:val="00DE6209"/>
    <w:rsid w:val="00E115F4"/>
    <w:rsid w:val="00E6090A"/>
    <w:rsid w:val="00E7298F"/>
    <w:rsid w:val="00E73E58"/>
    <w:rsid w:val="00EC6E47"/>
    <w:rsid w:val="00EE0D6A"/>
    <w:rsid w:val="00EE3386"/>
    <w:rsid w:val="00EF485C"/>
    <w:rsid w:val="00F017A6"/>
    <w:rsid w:val="00F20307"/>
    <w:rsid w:val="00F204E0"/>
    <w:rsid w:val="00F41FBF"/>
    <w:rsid w:val="00FA23A5"/>
    <w:rsid w:val="00FB171E"/>
    <w:rsid w:val="00FD7C4C"/>
    <w:rsid w:val="00FE1649"/>
    <w:rsid w:val="00FE59B3"/>
    <w:rsid w:val="00FF2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34E34D"/>
  <w15:chartTrackingRefBased/>
  <w15:docId w15:val="{1C4453C3-3253-4AFD-83B2-D6EA3B1E0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386"/>
    <w:pPr>
      <w:spacing w:after="200" w:line="276" w:lineRule="auto"/>
    </w:pPr>
    <w:rPr>
      <w:kern w:val="0"/>
      <w:lang w:val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33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3386"/>
    <w:rPr>
      <w:kern w:val="0"/>
      <w:lang w:val="en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E33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3386"/>
    <w:rPr>
      <w:kern w:val="0"/>
      <w:lang w:val="en-IN"/>
      <w14:ligatures w14:val="none"/>
    </w:rPr>
  </w:style>
  <w:style w:type="paragraph" w:customStyle="1" w:styleId="MDPI21heading1">
    <w:name w:val="MDPI_2.1_heading1"/>
    <w:basedOn w:val="Normal"/>
    <w:link w:val="MDPI21heading1Char"/>
    <w:qFormat/>
    <w:rsid w:val="00EE3386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customStyle="1" w:styleId="MDPI21heading1Char">
    <w:name w:val="MDPI_2.1_heading1 Char"/>
    <w:basedOn w:val="DefaultParagraphFont"/>
    <w:link w:val="MDPI21heading1"/>
    <w:rsid w:val="00EE3386"/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  <w14:ligatures w14:val="none"/>
    </w:rPr>
  </w:style>
  <w:style w:type="table" w:styleId="TableGrid">
    <w:name w:val="Table Grid"/>
    <w:basedOn w:val="TableNormal"/>
    <w:uiPriority w:val="39"/>
    <w:rsid w:val="00F017A6"/>
    <w:pPr>
      <w:spacing w:after="0" w:line="240" w:lineRule="auto"/>
    </w:pPr>
    <w:rPr>
      <w:rFonts w:asciiTheme="majorHAnsi" w:hAnsiTheme="majorHAnsi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017A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039</Words>
  <Characters>4441</Characters>
  <Application>Microsoft Office Word</Application>
  <DocSecurity>0</DocSecurity>
  <Lines>444</Lines>
  <Paragraphs>421</Paragraphs>
  <ScaleCrop>false</ScaleCrop>
  <Company/>
  <LinksUpToDate>false</LinksUpToDate>
  <CharactersWithSpaces>5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a Salter-Farfan</dc:creator>
  <cp:keywords/>
  <dc:description/>
  <cp:lastModifiedBy>Dawna Salter-Farfan</cp:lastModifiedBy>
  <cp:revision>10</cp:revision>
  <dcterms:created xsi:type="dcterms:W3CDTF">2024-11-13T23:53:00Z</dcterms:created>
  <dcterms:modified xsi:type="dcterms:W3CDTF">2024-11-14T0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375bb60d0aa2529f2b9a20299992bb734a382432d444b90f496c91098e0dee</vt:lpwstr>
  </property>
</Properties>
</file>